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FFAB5" w14:textId="31F6C6B2" w:rsidR="00C14658" w:rsidRPr="00C14658" w:rsidRDefault="00C14658" w:rsidP="00C14658">
      <w:pPr>
        <w:pStyle w:val="Kuvaotsikko"/>
        <w:keepNext/>
        <w:rPr>
          <w:i w:val="0"/>
          <w:iCs w:val="0"/>
          <w:color w:val="auto"/>
          <w:sz w:val="20"/>
          <w:szCs w:val="20"/>
          <w:lang w:val="en-GB"/>
        </w:rPr>
      </w:pPr>
      <w:r w:rsidRPr="00C14658">
        <w:rPr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Pr="00C14658">
        <w:rPr>
          <w:i w:val="0"/>
          <w:iCs w:val="0"/>
          <w:color w:val="auto"/>
          <w:sz w:val="20"/>
          <w:szCs w:val="20"/>
        </w:rPr>
        <w:fldChar w:fldCharType="begin"/>
      </w:r>
      <w:r w:rsidRPr="00C14658">
        <w:rPr>
          <w:i w:val="0"/>
          <w:iCs w:val="0"/>
          <w:color w:val="auto"/>
          <w:sz w:val="20"/>
          <w:szCs w:val="20"/>
          <w:lang w:val="en-GB"/>
        </w:rPr>
        <w:instrText xml:space="preserve"> SEQ Table \* ARABIC </w:instrText>
      </w:r>
      <w:r w:rsidRPr="00C14658">
        <w:rPr>
          <w:i w:val="0"/>
          <w:iCs w:val="0"/>
          <w:color w:val="auto"/>
          <w:sz w:val="20"/>
          <w:szCs w:val="20"/>
        </w:rPr>
        <w:fldChar w:fldCharType="separate"/>
      </w:r>
      <w:r w:rsidRPr="00C14658">
        <w:rPr>
          <w:i w:val="0"/>
          <w:iCs w:val="0"/>
          <w:noProof/>
          <w:color w:val="auto"/>
          <w:sz w:val="20"/>
          <w:szCs w:val="20"/>
          <w:lang w:val="en-GB"/>
        </w:rPr>
        <w:t>1</w:t>
      </w:r>
      <w:r w:rsidRPr="00C14658">
        <w:rPr>
          <w:i w:val="0"/>
          <w:iCs w:val="0"/>
          <w:color w:val="auto"/>
          <w:sz w:val="20"/>
          <w:szCs w:val="20"/>
        </w:rPr>
        <w:fldChar w:fldCharType="end"/>
      </w:r>
      <w:r w:rsidRPr="00C14658">
        <w:rPr>
          <w:i w:val="0"/>
          <w:iCs w:val="0"/>
          <w:color w:val="auto"/>
          <w:sz w:val="20"/>
          <w:szCs w:val="20"/>
          <w:lang w:val="en-GB"/>
        </w:rPr>
        <w:t xml:space="preserve"> Prevalence of Finnish m</w:t>
      </w:r>
      <w:r>
        <w:rPr>
          <w:i w:val="0"/>
          <w:iCs w:val="0"/>
          <w:color w:val="auto"/>
          <w:sz w:val="20"/>
          <w:szCs w:val="20"/>
          <w:lang w:val="en-GB"/>
        </w:rPr>
        <w:t>en and women gambling below the lower-risk limits by age between 2011 and 2019 (%)</w:t>
      </w:r>
    </w:p>
    <w:tbl>
      <w:tblPr>
        <w:tblStyle w:val="Yksinkertainentaulukko4"/>
        <w:tblW w:w="99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567"/>
        <w:gridCol w:w="1228"/>
        <w:gridCol w:w="615"/>
        <w:gridCol w:w="567"/>
        <w:gridCol w:w="1181"/>
        <w:gridCol w:w="520"/>
        <w:gridCol w:w="567"/>
        <w:gridCol w:w="1276"/>
      </w:tblGrid>
      <w:tr w:rsidR="00981824" w:rsidRPr="00981824" w14:paraId="5A17325D" w14:textId="31030899" w:rsidTr="00981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88A70C" w14:textId="77777777" w:rsidR="00981824" w:rsidRPr="00467FD4" w:rsidRDefault="00981824" w:rsidP="00D603F5">
            <w:pPr>
              <w:rPr>
                <w:bCs w:val="0"/>
                <w:sz w:val="20"/>
                <w:szCs w:val="20"/>
                <w:lang w:val="en-GB"/>
              </w:rPr>
            </w:pPr>
            <w:bookmarkStart w:id="0" w:name="_Hlk149564051"/>
            <w:bookmarkStart w:id="1" w:name="_Hlk175135526"/>
          </w:p>
        </w:tc>
        <w:tc>
          <w:tcPr>
            <w:tcW w:w="23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7D5027" w14:textId="3F861FF7" w:rsidR="00981824" w:rsidRPr="00467FD4" w:rsidRDefault="00981824" w:rsidP="00D60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2011</w:t>
            </w:r>
          </w:p>
          <w:p w14:paraId="6A78A502" w14:textId="77777777" w:rsidR="00981824" w:rsidRPr="00467FD4" w:rsidRDefault="00981824" w:rsidP="00D60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sz w:val="20"/>
                <w:szCs w:val="20"/>
                <w:lang w:val="en-GB"/>
              </w:rPr>
              <w:t>(N = 4,484)</w:t>
            </w:r>
          </w:p>
        </w:tc>
        <w:tc>
          <w:tcPr>
            <w:tcW w:w="23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69E92" w14:textId="77777777" w:rsidR="00981824" w:rsidRPr="00467FD4" w:rsidRDefault="00981824" w:rsidP="00D60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2015</w:t>
            </w:r>
          </w:p>
          <w:p w14:paraId="56CFBF12" w14:textId="3F6E497D" w:rsidR="00981824" w:rsidRPr="00467FD4" w:rsidRDefault="00981824" w:rsidP="00D60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sz w:val="20"/>
                <w:szCs w:val="20"/>
                <w:lang w:val="en-GB"/>
              </w:rPr>
              <w:t>(N = 4,515)</w:t>
            </w:r>
          </w:p>
        </w:tc>
        <w:tc>
          <w:tcPr>
            <w:tcW w:w="23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9DB40" w14:textId="77777777" w:rsidR="00981824" w:rsidRPr="00467FD4" w:rsidRDefault="00981824" w:rsidP="00D60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2019</w:t>
            </w:r>
          </w:p>
          <w:p w14:paraId="5C6DAAB3" w14:textId="1CFCD29C" w:rsidR="00981824" w:rsidRPr="00467FD4" w:rsidRDefault="00981824" w:rsidP="00D60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sz w:val="20"/>
                <w:szCs w:val="20"/>
                <w:lang w:val="en-GB"/>
              </w:rPr>
              <w:t>(N = 3,994)</w:t>
            </w:r>
          </w:p>
        </w:tc>
      </w:tr>
      <w:tr w:rsidR="00981824" w14:paraId="4897897D" w14:textId="10BFD906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6F40861" w14:textId="77777777" w:rsidR="00981824" w:rsidRPr="00467FD4" w:rsidRDefault="00981824" w:rsidP="00D603F5">
            <w:pPr>
              <w:rPr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AF24EFA" w14:textId="77777777" w:rsidR="00981824" w:rsidRPr="00467FD4" w:rsidRDefault="00981824" w:rsidP="00467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027D46" w14:textId="2C63FEE2" w:rsidR="00981824" w:rsidRPr="00467FD4" w:rsidRDefault="00981824" w:rsidP="00467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8936" w14:textId="02986B96" w:rsidR="00981824" w:rsidRPr="00467FD4" w:rsidRDefault="00981824" w:rsidP="00467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B8C5E5" w14:textId="77777777" w:rsidR="00981824" w:rsidRPr="00467FD4" w:rsidRDefault="00981824" w:rsidP="00467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8C9D89" w14:textId="77777777" w:rsidR="00981824" w:rsidRPr="00467FD4" w:rsidRDefault="00981824" w:rsidP="00467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A000" w14:textId="389EF5B5" w:rsidR="00981824" w:rsidRPr="00467FD4" w:rsidRDefault="00981824" w:rsidP="00467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846537" w14:textId="7AE209F9" w:rsidR="00981824" w:rsidRPr="00467FD4" w:rsidRDefault="00981824" w:rsidP="00467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F2BBDA9" w14:textId="77777777" w:rsidR="00981824" w:rsidRPr="00467FD4" w:rsidRDefault="00981824" w:rsidP="00467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B5F58F" w14:textId="327394A2" w:rsidR="00981824" w:rsidRPr="00467FD4" w:rsidRDefault="00981824" w:rsidP="00467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95% CI</w:t>
            </w:r>
          </w:p>
        </w:tc>
      </w:tr>
      <w:bookmarkEnd w:id="0"/>
      <w:tr w:rsidR="00981824" w14:paraId="534EE9CF" w14:textId="26A85D6D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78826629" w14:textId="42013392" w:rsidR="00981824" w:rsidRPr="00467FD4" w:rsidRDefault="00981824" w:rsidP="00D603F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e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D96265C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2E97EC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right w:val="single" w:sz="4" w:space="0" w:color="auto"/>
            </w:tcBorders>
          </w:tcPr>
          <w:p w14:paraId="444A6DD0" w14:textId="398CCA03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</w:tcBorders>
          </w:tcPr>
          <w:p w14:paraId="7663AEF5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3BEA82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right w:val="single" w:sz="4" w:space="0" w:color="auto"/>
            </w:tcBorders>
          </w:tcPr>
          <w:p w14:paraId="2B63C859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</w:tcBorders>
          </w:tcPr>
          <w:p w14:paraId="3AA060A8" w14:textId="08F7F44C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A8E84B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65B95D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981824" w:rsidRPr="00272727" w14:paraId="708F22D3" w14:textId="518C0961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56C7FD8" w14:textId="20E89E1D" w:rsidR="00981824" w:rsidRPr="00467FD4" w:rsidRDefault="005D1825" w:rsidP="00D603F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</w:t>
            </w:r>
            <w:r w:rsidR="00981824" w:rsidRPr="00467FD4">
              <w:rPr>
                <w:bCs w:val="0"/>
                <w:sz w:val="20"/>
                <w:szCs w:val="20"/>
                <w:lang w:val="en-GB"/>
              </w:rPr>
              <w:t>ax 1% of individual net income</w:t>
            </w:r>
          </w:p>
        </w:tc>
        <w:tc>
          <w:tcPr>
            <w:tcW w:w="567" w:type="dxa"/>
          </w:tcPr>
          <w:p w14:paraId="7E714C8B" w14:textId="51203F40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DC29F4F" w14:textId="77777777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5B9270D9" w14:textId="3B8739D6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1C001485" w14:textId="415B2617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A1FE412" w14:textId="3D24A1AC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4A5AE5CB" w14:textId="77777777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447D5164" w14:textId="2E09D5C6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6A854C7" w14:textId="03218D43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AA4078" w14:textId="77777777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240B1E" w:rsidRPr="00981824" w14:paraId="5D2DD12D" w14:textId="25EDD1B2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5B0E2D1" w14:textId="22DE1CEE" w:rsidR="00240B1E" w:rsidRPr="00467FD4" w:rsidRDefault="00240B1E" w:rsidP="00240B1E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18–29</w:t>
            </w:r>
          </w:p>
        </w:tc>
        <w:tc>
          <w:tcPr>
            <w:tcW w:w="567" w:type="dxa"/>
          </w:tcPr>
          <w:p w14:paraId="3DFA2732" w14:textId="022B6CF5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0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9B09AB8" w14:textId="0B04F56C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20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0BE76A4" w14:textId="276393B6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4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6–45.4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5DA445F" w14:textId="0811D957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1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17DE5B4" w14:textId="4048747D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257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3FFACDF9" w14:textId="2E68500C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5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0–57.3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55E1E12A" w14:textId="3A9AC6E5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2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587D9A1" w14:textId="554871FD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249</w:t>
            </w:r>
          </w:p>
        </w:tc>
        <w:tc>
          <w:tcPr>
            <w:tcW w:w="1276" w:type="dxa"/>
          </w:tcPr>
          <w:p w14:paraId="3D852FE5" w14:textId="7DDB92DA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6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0–68.2</w:t>
            </w:r>
          </w:p>
        </w:tc>
      </w:tr>
      <w:tr w:rsidR="00240B1E" w:rsidRPr="00981824" w14:paraId="67EC2277" w14:textId="203DAF59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538C9B" w14:textId="321859CB" w:rsidR="00240B1E" w:rsidRPr="00467FD4" w:rsidRDefault="00240B1E" w:rsidP="00240B1E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30–44</w:t>
            </w:r>
          </w:p>
        </w:tc>
        <w:tc>
          <w:tcPr>
            <w:tcW w:w="567" w:type="dxa"/>
          </w:tcPr>
          <w:p w14:paraId="4B45EE33" w14:textId="18D54361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5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F470E25" w14:textId="5847F4F1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28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54CFF6D7" w14:textId="6E1CE24E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0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2–61.0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493D678D" w14:textId="0098FAB7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2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53BA7712" w14:textId="36A9B9D9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37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445908BC" w14:textId="5ADF4341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7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9–67.1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3376C821" w14:textId="7AC2B434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9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6EE8649D" w14:textId="5749D7DE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06</w:t>
            </w:r>
          </w:p>
        </w:tc>
        <w:tc>
          <w:tcPr>
            <w:tcW w:w="1276" w:type="dxa"/>
          </w:tcPr>
          <w:p w14:paraId="2FC03498" w14:textId="73BD51E5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5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3–74.3</w:t>
            </w:r>
          </w:p>
        </w:tc>
      </w:tr>
      <w:tr w:rsidR="00240B1E" w:rsidRPr="00981824" w14:paraId="65B32C78" w14:textId="3F6CE248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DDA9224" w14:textId="79392A4C" w:rsidR="00240B1E" w:rsidRPr="00467FD4" w:rsidRDefault="00240B1E" w:rsidP="00240B1E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45–59</w:t>
            </w:r>
          </w:p>
        </w:tc>
        <w:tc>
          <w:tcPr>
            <w:tcW w:w="567" w:type="dxa"/>
          </w:tcPr>
          <w:p w14:paraId="25254BEB" w14:textId="1595D0ED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7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519C6E0F" w14:textId="5B8CB10B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08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22DE2BDF" w14:textId="61D8BA5F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3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6–52.3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4045D803" w14:textId="190C78AE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1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527CC84D" w14:textId="284B9CE4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88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6A7EDF79" w14:textId="25504614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7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4–56.3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181D0A51" w14:textId="12DA92B3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0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D217ED3" w14:textId="46EB3B23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27</w:t>
            </w:r>
          </w:p>
        </w:tc>
        <w:tc>
          <w:tcPr>
            <w:tcW w:w="1276" w:type="dxa"/>
          </w:tcPr>
          <w:p w14:paraId="6FA0F439" w14:textId="7280F71B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5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3–64.7</w:t>
            </w:r>
          </w:p>
        </w:tc>
      </w:tr>
      <w:tr w:rsidR="00240B1E" w:rsidRPr="00981824" w14:paraId="145B53BD" w14:textId="41DFB67B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E8ED2A" w14:textId="049C215E" w:rsidR="00240B1E" w:rsidRPr="00467FD4" w:rsidRDefault="00240B1E" w:rsidP="00240B1E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60–</w:t>
            </w:r>
            <w:r w:rsidR="00461415">
              <w:rPr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58DF39C0" w14:textId="5DF9F764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3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434EECF" w14:textId="3F70D7A0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57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06B75E42" w14:textId="3571FAB2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9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5–47.8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43A7C5D8" w14:textId="78B6FB4D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8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65DCE55" w14:textId="77CE8F3F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83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3CB172F3" w14:textId="37747323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4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2–43.0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27C144B5" w14:textId="6D38E32F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6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C75A593" w14:textId="49487F3D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67</w:t>
            </w:r>
          </w:p>
        </w:tc>
        <w:tc>
          <w:tcPr>
            <w:tcW w:w="1276" w:type="dxa"/>
          </w:tcPr>
          <w:p w14:paraId="2A307053" w14:textId="055D3C58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1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8–50.9</w:t>
            </w:r>
          </w:p>
        </w:tc>
      </w:tr>
      <w:tr w:rsidR="00981824" w14:paraId="38FD98BB" w14:textId="47D5A178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37EBD1" w14:textId="77777777" w:rsidR="00981824" w:rsidRPr="00467FD4" w:rsidRDefault="00981824" w:rsidP="00D603F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4 days per month</w:t>
            </w:r>
          </w:p>
        </w:tc>
        <w:tc>
          <w:tcPr>
            <w:tcW w:w="567" w:type="dxa"/>
          </w:tcPr>
          <w:p w14:paraId="025E91D0" w14:textId="4A6643F8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F54BE34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010C86B9" w14:textId="0DBA4E26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5899167D" w14:textId="3627276C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4009B7D" w14:textId="6065A2E5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F556B8E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2659C83A" w14:textId="7E9398AF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D632D4A" w14:textId="5D274DF2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3C89B4A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8E0B23" w14:paraId="4DAB9896" w14:textId="77777777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B2C2C2" w14:textId="433C0E97" w:rsidR="008E0B23" w:rsidRPr="00467FD4" w:rsidRDefault="008E0B23" w:rsidP="008E0B23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18–29</w:t>
            </w:r>
          </w:p>
        </w:tc>
        <w:tc>
          <w:tcPr>
            <w:tcW w:w="567" w:type="dxa"/>
          </w:tcPr>
          <w:p w14:paraId="2CE67168" w14:textId="15FE1B89" w:rsidR="008E0B23" w:rsidRPr="00467FD4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038C9">
              <w:rPr>
                <w:sz w:val="20"/>
                <w:szCs w:val="20"/>
              </w:rPr>
              <w:t>50.1</w:t>
            </w:r>
          </w:p>
        </w:tc>
        <w:tc>
          <w:tcPr>
            <w:tcW w:w="567" w:type="dxa"/>
          </w:tcPr>
          <w:p w14:paraId="1F996FF6" w14:textId="5073157C" w:rsidR="008E0B23" w:rsidRPr="00467FD4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038C9">
              <w:rPr>
                <w:sz w:val="20"/>
                <w:szCs w:val="20"/>
              </w:rPr>
              <w:t>349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5C68E74A" w14:textId="6217B49B" w:rsidR="008E0B23" w:rsidRPr="00502925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44.</w:t>
            </w:r>
            <w:r>
              <w:rPr>
                <w:sz w:val="20"/>
                <w:szCs w:val="20"/>
              </w:rPr>
              <w:t>8–55.4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3F7DE131" w14:textId="1C3B88A1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6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B34F070" w14:textId="0B446DA5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358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18F8D826" w14:textId="07D60434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0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9–61.3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1D88ED05" w14:textId="219F61EA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66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28F989AC" w14:textId="3E1BFDF9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287</w:t>
            </w:r>
          </w:p>
        </w:tc>
        <w:tc>
          <w:tcPr>
            <w:tcW w:w="1276" w:type="dxa"/>
          </w:tcPr>
          <w:p w14:paraId="08234F73" w14:textId="06C6F061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61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4–72.4</w:t>
            </w:r>
          </w:p>
        </w:tc>
      </w:tr>
      <w:tr w:rsidR="008E0B23" w14:paraId="7445A33D" w14:textId="77777777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BBCFD2" w14:textId="72087E09" w:rsidR="008E0B23" w:rsidRPr="00467FD4" w:rsidRDefault="008E0B23" w:rsidP="008E0B23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30–44</w:t>
            </w:r>
          </w:p>
        </w:tc>
        <w:tc>
          <w:tcPr>
            <w:tcW w:w="567" w:type="dxa"/>
          </w:tcPr>
          <w:p w14:paraId="6B206A60" w14:textId="6A0C1128" w:rsidR="008E0B23" w:rsidRPr="00467FD4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038C9">
              <w:rPr>
                <w:sz w:val="20"/>
                <w:szCs w:val="20"/>
              </w:rPr>
              <w:t>53.2</w:t>
            </w:r>
          </w:p>
        </w:tc>
        <w:tc>
          <w:tcPr>
            <w:tcW w:w="567" w:type="dxa"/>
          </w:tcPr>
          <w:p w14:paraId="559DE2D4" w14:textId="6BFB26F0" w:rsidR="008E0B23" w:rsidRPr="00467FD4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038C9">
              <w:rPr>
                <w:sz w:val="20"/>
                <w:szCs w:val="20"/>
              </w:rPr>
              <w:t>324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2513C5E5" w14:textId="17DF320E" w:rsidR="008E0B23" w:rsidRPr="00502925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47.7</w:t>
            </w:r>
            <w:r>
              <w:rPr>
                <w:sz w:val="20"/>
                <w:szCs w:val="20"/>
              </w:rPr>
              <w:t>–58.6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029BA4BB" w14:textId="42516364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2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280B58CD" w14:textId="5B2F0B10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84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565A7329" w14:textId="1B6A76DD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8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1–57.0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6700CFB2" w14:textId="7446FDF4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4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252CDDC5" w14:textId="52EB1FE2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21</w:t>
            </w:r>
          </w:p>
        </w:tc>
        <w:tc>
          <w:tcPr>
            <w:tcW w:w="1276" w:type="dxa"/>
          </w:tcPr>
          <w:p w14:paraId="45449CF1" w14:textId="4DCC73F5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9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8–59.4</w:t>
            </w:r>
          </w:p>
        </w:tc>
      </w:tr>
      <w:tr w:rsidR="008E0B23" w14:paraId="7FE39D8C" w14:textId="77777777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ACD4399" w14:textId="4AD80E8A" w:rsidR="008E0B23" w:rsidRPr="00467FD4" w:rsidRDefault="008E0B23" w:rsidP="008E0B23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45–59</w:t>
            </w:r>
          </w:p>
        </w:tc>
        <w:tc>
          <w:tcPr>
            <w:tcW w:w="567" w:type="dxa"/>
          </w:tcPr>
          <w:p w14:paraId="2FA74B9B" w14:textId="1D11A53F" w:rsidR="008E0B23" w:rsidRPr="00467FD4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038C9">
              <w:rPr>
                <w:sz w:val="20"/>
                <w:szCs w:val="20"/>
              </w:rPr>
              <w:t>46.1</w:t>
            </w:r>
          </w:p>
        </w:tc>
        <w:tc>
          <w:tcPr>
            <w:tcW w:w="567" w:type="dxa"/>
          </w:tcPr>
          <w:p w14:paraId="400C3913" w14:textId="48FD36A1" w:rsidR="008E0B23" w:rsidRPr="00467FD4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038C9">
              <w:rPr>
                <w:sz w:val="20"/>
                <w:szCs w:val="20"/>
              </w:rPr>
              <w:t>496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2FF6577C" w14:textId="7AD2FE56" w:rsidR="008E0B23" w:rsidRPr="00502925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41.</w:t>
            </w:r>
            <w:r>
              <w:rPr>
                <w:sz w:val="20"/>
                <w:szCs w:val="20"/>
              </w:rPr>
              <w:t>7–50.5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1886F1C3" w14:textId="2D600F98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0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BF584C8" w14:textId="36C84087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67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64F3B64F" w14:textId="7E036E01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6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5–54.8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74A5E3BD" w14:textId="6DEA930B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8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B1ED135" w14:textId="2133068F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53</w:t>
            </w:r>
          </w:p>
        </w:tc>
        <w:tc>
          <w:tcPr>
            <w:tcW w:w="1276" w:type="dxa"/>
          </w:tcPr>
          <w:p w14:paraId="084CA85D" w14:textId="425AEAE5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4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1–53.3</w:t>
            </w:r>
          </w:p>
        </w:tc>
      </w:tr>
      <w:tr w:rsidR="008E0B23" w14:paraId="3F418A28" w14:textId="77777777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734873" w14:textId="6CE2B9BD" w:rsidR="008E0B23" w:rsidRPr="00467FD4" w:rsidRDefault="008E0B23" w:rsidP="008E0B23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60–</w:t>
            </w:r>
            <w:r w:rsidR="00461415">
              <w:rPr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17AF4111" w14:textId="3525A90A" w:rsidR="008E0B23" w:rsidRPr="00467FD4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038C9">
              <w:rPr>
                <w:sz w:val="20"/>
                <w:szCs w:val="20"/>
              </w:rPr>
              <w:t>52.5</w:t>
            </w:r>
          </w:p>
        </w:tc>
        <w:tc>
          <w:tcPr>
            <w:tcW w:w="567" w:type="dxa"/>
          </w:tcPr>
          <w:p w14:paraId="395FE21F" w14:textId="00D2A35A" w:rsidR="008E0B23" w:rsidRPr="00467FD4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038C9">
              <w:rPr>
                <w:sz w:val="20"/>
                <w:szCs w:val="20"/>
              </w:rPr>
              <w:t>556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2E729AE7" w14:textId="219633EF" w:rsidR="008E0B23" w:rsidRPr="00502925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48.3</w:t>
            </w:r>
            <w:r>
              <w:rPr>
                <w:sz w:val="20"/>
                <w:szCs w:val="20"/>
              </w:rPr>
              <w:t>–56.6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7DAD4903" w14:textId="4B0C6E30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0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BD6E1A9" w14:textId="3B603B1B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41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D9C0E0C" w14:textId="1827A4E3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5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9–54.4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66D3D3B9" w14:textId="059A9F48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8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676E59AA" w14:textId="3D8F4D2D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13</w:t>
            </w:r>
          </w:p>
        </w:tc>
        <w:tc>
          <w:tcPr>
            <w:tcW w:w="1276" w:type="dxa"/>
          </w:tcPr>
          <w:p w14:paraId="0F72B976" w14:textId="1DFCB8EA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4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6–53.2</w:t>
            </w:r>
          </w:p>
        </w:tc>
      </w:tr>
      <w:tr w:rsidR="00981824" w:rsidRPr="009324BE" w14:paraId="5F210FE4" w14:textId="4847A9D2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D9056A" w14:textId="77777777" w:rsidR="00981824" w:rsidRPr="00467FD4" w:rsidRDefault="00981824" w:rsidP="00D603F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2 types of games</w:t>
            </w:r>
          </w:p>
        </w:tc>
        <w:tc>
          <w:tcPr>
            <w:tcW w:w="567" w:type="dxa"/>
          </w:tcPr>
          <w:p w14:paraId="67B1A6AC" w14:textId="4F2BB3A9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D11E225" w14:textId="77777777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2553F55E" w14:textId="3111A5C9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20F8EBAB" w14:textId="55158CEC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875D4C5" w14:textId="69F77377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6A8F7844" w14:textId="77777777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2B702E48" w14:textId="0B0C1BB4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9AC5A26" w14:textId="504A61D3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AB8495" w14:textId="77777777" w:rsidR="00981824" w:rsidRPr="00467FD4" w:rsidRDefault="00981824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DC36C5" w:rsidRPr="009324BE" w14:paraId="070D5A2A" w14:textId="77777777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62028A" w14:textId="44269F5A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18–29</w:t>
            </w:r>
          </w:p>
        </w:tc>
        <w:tc>
          <w:tcPr>
            <w:tcW w:w="567" w:type="dxa"/>
          </w:tcPr>
          <w:p w14:paraId="410855AE" w14:textId="7B9F1E27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5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7CBBD43" w14:textId="3E2911B6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434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5E28B75D" w14:textId="27911157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0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9–79.1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5B0F46B9" w14:textId="2490D840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5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418FC2C" w14:textId="19E2F067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440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D8F236F" w14:textId="13ECE302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1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4–79.5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774F5879" w14:textId="43AA88D2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88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3A02239A" w14:textId="15016FFA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77</w:t>
            </w:r>
          </w:p>
        </w:tc>
        <w:tc>
          <w:tcPr>
            <w:tcW w:w="1276" w:type="dxa"/>
          </w:tcPr>
          <w:p w14:paraId="7F1C9858" w14:textId="0C28FDBD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85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8–92.1</w:t>
            </w:r>
          </w:p>
        </w:tc>
      </w:tr>
      <w:tr w:rsidR="00DC36C5" w:rsidRPr="009324BE" w14:paraId="75CC43F0" w14:textId="77777777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651F40" w14:textId="18BC0BFA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30–44</w:t>
            </w:r>
          </w:p>
        </w:tc>
        <w:tc>
          <w:tcPr>
            <w:tcW w:w="567" w:type="dxa"/>
          </w:tcPr>
          <w:p w14:paraId="3B6CC33A" w14:textId="2170564B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6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68A4DE7" w14:textId="48993DD2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377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12DB7BD9" w14:textId="5C7841F1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2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3–80.9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092B0103" w14:textId="22704C92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80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1D28703" w14:textId="322D5092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543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14925D67" w14:textId="41AD6A12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6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9</w:t>
            </w:r>
            <w:r w:rsidRPr="00AD4CD1">
              <w:rPr>
                <w:bCs/>
                <w:sz w:val="20"/>
                <w:szCs w:val="20"/>
                <w:lang w:val="en-GB"/>
              </w:rPr>
              <w:t>–83.6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4E15EDB1" w14:textId="6BABBFA7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82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A4C7EC3" w14:textId="73317DF8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477</w:t>
            </w:r>
          </w:p>
        </w:tc>
        <w:tc>
          <w:tcPr>
            <w:tcW w:w="1276" w:type="dxa"/>
          </w:tcPr>
          <w:p w14:paraId="23A7C20D" w14:textId="6F579474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79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1–85.9</w:t>
            </w:r>
          </w:p>
        </w:tc>
      </w:tr>
      <w:tr w:rsidR="00DC36C5" w:rsidRPr="009324BE" w14:paraId="6A2DC3C2" w14:textId="77777777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85A489" w14:textId="012425DA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45–59</w:t>
            </w:r>
          </w:p>
        </w:tc>
        <w:tc>
          <w:tcPr>
            <w:tcW w:w="567" w:type="dxa"/>
          </w:tcPr>
          <w:p w14:paraId="3E05EC2B" w14:textId="73921F82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81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44203A5" w14:textId="39E57ECD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590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73927222" w14:textId="07BAF46F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7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9–84.2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54316E19" w14:textId="72BB2683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80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75996B8" w14:textId="0F78D0E0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647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12F7B7F6" w14:textId="688E690B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7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4–83.5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445904CD" w14:textId="2D99DE20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87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619FB4D" w14:textId="4CBA7D1E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536</w:t>
            </w:r>
          </w:p>
        </w:tc>
        <w:tc>
          <w:tcPr>
            <w:tcW w:w="1276" w:type="dxa"/>
          </w:tcPr>
          <w:p w14:paraId="4DCA6FBF" w14:textId="14486D9C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84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4–90.1</w:t>
            </w:r>
          </w:p>
        </w:tc>
      </w:tr>
      <w:tr w:rsidR="00DC36C5" w:rsidRPr="009324BE" w14:paraId="796B2DB5" w14:textId="77777777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91B4A9" w14:textId="00379A97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60–</w:t>
            </w:r>
            <w:r w:rsidR="00461415">
              <w:rPr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5CCCB1FA" w14:textId="0A4B95AF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87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33D4A3F4" w14:textId="343E4C53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16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7FA2A333" w14:textId="4A4CF654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85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4–90.2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1D5BDA62" w14:textId="6D1CFE0E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85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7D5A902" w14:textId="28F1E111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675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0AC18F8A" w14:textId="3F7A0F53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82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8–88.1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3EAC647E" w14:textId="5815D9F9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87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76981AEC" w14:textId="295EC2A3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640</w:t>
            </w:r>
          </w:p>
        </w:tc>
        <w:tc>
          <w:tcPr>
            <w:tcW w:w="1276" w:type="dxa"/>
          </w:tcPr>
          <w:p w14:paraId="444DD82E" w14:textId="1FCA39B5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85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3–90.3</w:t>
            </w:r>
          </w:p>
        </w:tc>
      </w:tr>
      <w:tr w:rsidR="00981824" w14:paraId="049D6DDD" w14:textId="4EB36F66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6B8276" w14:textId="77777777" w:rsidR="00981824" w:rsidRPr="00467FD4" w:rsidRDefault="00981824" w:rsidP="00D603F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below all the limits</w:t>
            </w:r>
          </w:p>
        </w:tc>
        <w:tc>
          <w:tcPr>
            <w:tcW w:w="567" w:type="dxa"/>
          </w:tcPr>
          <w:p w14:paraId="41789A2C" w14:textId="4D1EBDD3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B5BFBDF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ABF5164" w14:textId="021D5BEB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28A24724" w14:textId="3DED1F1D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48FF370" w14:textId="79013221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025DD96E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517AF4D7" w14:textId="1D05CB88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50FBE55" w14:textId="5A9827CB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03B7C73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DC36C5" w14:paraId="4F6C79A1" w14:textId="38149D8F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1A31E6" w14:textId="64A10CFA" w:rsidR="00DC36C5" w:rsidRPr="00467FD4" w:rsidRDefault="00DC36C5" w:rsidP="00DC36C5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18–29</w:t>
            </w:r>
          </w:p>
        </w:tc>
        <w:tc>
          <w:tcPr>
            <w:tcW w:w="567" w:type="dxa"/>
          </w:tcPr>
          <w:p w14:paraId="17F91A0D" w14:textId="2BB525DB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15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1FD52F4E" w14:textId="45788C0C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434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A6921DD" w14:textId="68923E64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12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4–19.3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3E44FD84" w14:textId="6E44247C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1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77BE8FCF" w14:textId="34CFA217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56E65F3B" w14:textId="607D538E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17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7–25.4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649FF6C0" w14:textId="3E835ED8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34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67CA1C02" w14:textId="1F11770D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1276" w:type="dxa"/>
          </w:tcPr>
          <w:p w14:paraId="009D21BA" w14:textId="665D977A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9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7–39.4</w:t>
            </w:r>
          </w:p>
        </w:tc>
      </w:tr>
      <w:tr w:rsidR="00DC36C5" w14:paraId="07A74E16" w14:textId="77777777" w:rsidTr="00D00A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4BF8311" w14:textId="117BBA73" w:rsidR="00DC36C5" w:rsidRPr="00467FD4" w:rsidRDefault="00DC36C5" w:rsidP="00DC36C5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30–44</w:t>
            </w:r>
          </w:p>
        </w:tc>
        <w:tc>
          <w:tcPr>
            <w:tcW w:w="567" w:type="dxa"/>
          </w:tcPr>
          <w:p w14:paraId="3213E723" w14:textId="3AFF3F09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31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096F9E3" w14:textId="3CA17D07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377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7AFD60F0" w14:textId="4C2D8A95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6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6–36.0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57CD178" w14:textId="134DBA26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35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007CD339" w14:textId="1C8A21DA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4FBFD107" w14:textId="7EA6F999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31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6–39.7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0CC2D08A" w14:textId="48AB1DE8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41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28C6F8A7" w14:textId="7C10F6D9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1276" w:type="dxa"/>
          </w:tcPr>
          <w:p w14:paraId="743DF32F" w14:textId="12F93D69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36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8–45.6</w:t>
            </w:r>
          </w:p>
        </w:tc>
      </w:tr>
      <w:tr w:rsidR="00DC36C5" w14:paraId="1AF1E4B3" w14:textId="77777777" w:rsidTr="00D0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FBCA96" w14:textId="52AC8945" w:rsidR="00DC36C5" w:rsidRPr="00467FD4" w:rsidRDefault="00DC36C5" w:rsidP="00DC36C5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45–59</w:t>
            </w:r>
          </w:p>
        </w:tc>
        <w:tc>
          <w:tcPr>
            <w:tcW w:w="567" w:type="dxa"/>
          </w:tcPr>
          <w:p w14:paraId="1D97D953" w14:textId="18FD2E4E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4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6579104E" w14:textId="1A465920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590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7073614A" w14:textId="6FE5F64C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1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1–28.1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156855BD" w14:textId="3CA9E889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9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EADDEE4" w14:textId="7A416555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647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4F4CC99D" w14:textId="14457841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5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5–32.5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4FDF5E61" w14:textId="01A23A3B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32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bottom"/>
          </w:tcPr>
          <w:p w14:paraId="4734A0FB" w14:textId="31DAEDD3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1276" w:type="dxa"/>
          </w:tcPr>
          <w:p w14:paraId="49108CAF" w14:textId="7945B614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9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0–36.9</w:t>
            </w:r>
          </w:p>
        </w:tc>
      </w:tr>
      <w:tr w:rsidR="00DC36C5" w14:paraId="41952BB7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C61943" w14:textId="55F18355" w:rsidR="00DC36C5" w:rsidRPr="00467FD4" w:rsidRDefault="00DC36C5" w:rsidP="00DC36C5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60–</w:t>
            </w:r>
            <w:r w:rsidR="00461415">
              <w:rPr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6DC42070" w14:textId="49B14D07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0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81D67B2" w14:textId="17D5E377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716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3B1FC6A5" w14:textId="36DB9E70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17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7–23.6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4D147D82" w14:textId="71DB0229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3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261FCEB4" w14:textId="39D97679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2D498724" w14:textId="5CDD4939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19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9–26.2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78D228F2" w14:textId="6079197A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5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79C6F3" w14:textId="36E28F65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27D215A5" w14:textId="6203710C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DC36C5">
              <w:rPr>
                <w:sz w:val="20"/>
                <w:szCs w:val="20"/>
              </w:rPr>
              <w:t>21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8–28.5</w:t>
            </w:r>
          </w:p>
        </w:tc>
      </w:tr>
      <w:tr w:rsidR="005D1825" w14:paraId="402C55B4" w14:textId="77777777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1E198D" w14:textId="77777777" w:rsidR="005D1825" w:rsidRPr="00467FD4" w:rsidRDefault="005D1825" w:rsidP="00D603F5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6C724BF" w14:textId="77777777" w:rsidR="005D1825" w:rsidRPr="00467FD4" w:rsidRDefault="005D1825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20D963DE" w14:textId="77777777" w:rsidR="005D1825" w:rsidRPr="00467FD4" w:rsidRDefault="005D1825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ED90321" w14:textId="77777777" w:rsidR="005D1825" w:rsidRPr="00467FD4" w:rsidRDefault="005D1825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7659EDC4" w14:textId="77777777" w:rsidR="005D1825" w:rsidRPr="00467FD4" w:rsidRDefault="005D1825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73035DCE" w14:textId="77777777" w:rsidR="005D1825" w:rsidRPr="00467FD4" w:rsidRDefault="005D1825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63328D5D" w14:textId="77777777" w:rsidR="005D1825" w:rsidRPr="00467FD4" w:rsidRDefault="005D1825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2566076C" w14:textId="77777777" w:rsidR="005D1825" w:rsidRPr="00467FD4" w:rsidRDefault="005D1825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56377D85" w14:textId="77777777" w:rsidR="005D1825" w:rsidRPr="00467FD4" w:rsidRDefault="005D1825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29D73581" w14:textId="77777777" w:rsidR="005D1825" w:rsidRPr="00467FD4" w:rsidRDefault="005D1825" w:rsidP="00D603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</w:tr>
      <w:tr w:rsidR="005D1825" w14:paraId="658685AC" w14:textId="6E63FC85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82EE5B" w14:textId="77777777" w:rsidR="00981824" w:rsidRPr="00467FD4" w:rsidRDefault="00981824" w:rsidP="00D603F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567" w:type="dxa"/>
          </w:tcPr>
          <w:p w14:paraId="2CFEDCDF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08F94B42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86C1940" w14:textId="5084929C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7611759A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16D98E7B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5A5EF1CF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333BD023" w14:textId="5EE03505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8ACA52F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92E7182" w14:textId="77777777" w:rsidR="00981824" w:rsidRPr="00467FD4" w:rsidRDefault="00981824" w:rsidP="00D603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</w:tr>
      <w:tr w:rsidR="005D1825" w:rsidRPr="00272727" w14:paraId="445A8379" w14:textId="59EF9DF6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C31729" w14:textId="48230324" w:rsidR="005D1825" w:rsidRPr="00467FD4" w:rsidRDefault="005D1825" w:rsidP="005D182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1% of individual net income</w:t>
            </w:r>
          </w:p>
        </w:tc>
        <w:tc>
          <w:tcPr>
            <w:tcW w:w="567" w:type="dxa"/>
          </w:tcPr>
          <w:p w14:paraId="7B5C6D83" w14:textId="36259241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A9E48E3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23E230E7" w14:textId="5EC8DB9F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377AE091" w14:textId="24E1BFA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005DB91" w14:textId="58A09E32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581212FE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7BC508B0" w14:textId="076F68BF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0EB3EED" w14:textId="6CCC2859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E674DD6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240B1E" w14:paraId="22A37892" w14:textId="04A71F70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729D5C" w14:textId="62A72849" w:rsidR="00240B1E" w:rsidRPr="00467FD4" w:rsidRDefault="00240B1E" w:rsidP="00240B1E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18–29</w:t>
            </w:r>
          </w:p>
        </w:tc>
        <w:tc>
          <w:tcPr>
            <w:tcW w:w="567" w:type="dxa"/>
          </w:tcPr>
          <w:p w14:paraId="4B0BBB8C" w14:textId="6D619836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72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CD1A9DC" w14:textId="2DB04F8C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02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1C26BDA2" w14:textId="65DF2DA9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7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3–77.4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1545A62D" w14:textId="794E7859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71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C04DA46" w14:textId="661B01D0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168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AE25EDF" w14:textId="1293A4F8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4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7–78.4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513685AC" w14:textId="56B44CB3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88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3B2F3F2" w14:textId="0F2926C7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196</w:t>
            </w:r>
          </w:p>
        </w:tc>
        <w:tc>
          <w:tcPr>
            <w:tcW w:w="1276" w:type="dxa"/>
            <w:shd w:val="clear" w:color="auto" w:fill="auto"/>
          </w:tcPr>
          <w:p w14:paraId="36FB2B76" w14:textId="40ED9142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83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5–92.7</w:t>
            </w:r>
          </w:p>
        </w:tc>
      </w:tr>
      <w:tr w:rsidR="00240B1E" w:rsidRPr="009324BE" w14:paraId="467C04E5" w14:textId="7FCCDA1B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554EC1" w14:textId="35F95D1E" w:rsidR="00240B1E" w:rsidRPr="00467FD4" w:rsidRDefault="00240B1E" w:rsidP="00240B1E">
            <w:pPr>
              <w:rPr>
                <w:b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30–44</w:t>
            </w:r>
          </w:p>
        </w:tc>
        <w:tc>
          <w:tcPr>
            <w:tcW w:w="567" w:type="dxa"/>
          </w:tcPr>
          <w:p w14:paraId="07BB3A87" w14:textId="60DCBC6A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78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52FB6F0" w14:textId="5FE885E6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09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34C0FCA0" w14:textId="02A4B7F4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74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0–82.1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AA846B6" w14:textId="0389330F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76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54ADA3FC" w14:textId="35217F66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03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1A12D275" w14:textId="46D2C44F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71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9–81.5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2478DBA8" w14:textId="11DBF79D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85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4B8F7F17" w14:textId="38C15618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03</w:t>
            </w:r>
          </w:p>
        </w:tc>
        <w:tc>
          <w:tcPr>
            <w:tcW w:w="1276" w:type="dxa"/>
          </w:tcPr>
          <w:p w14:paraId="2DC78C64" w14:textId="0F3CCE80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81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9–89.8</w:t>
            </w:r>
          </w:p>
        </w:tc>
      </w:tr>
      <w:tr w:rsidR="00240B1E" w14:paraId="543BACB6" w14:textId="33B2E0B2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D4AC12" w14:textId="5DBD4694" w:rsidR="00240B1E" w:rsidRPr="00467FD4" w:rsidRDefault="00240B1E" w:rsidP="00240B1E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45–59</w:t>
            </w:r>
          </w:p>
        </w:tc>
        <w:tc>
          <w:tcPr>
            <w:tcW w:w="567" w:type="dxa"/>
          </w:tcPr>
          <w:p w14:paraId="5FD9F113" w14:textId="4192DA5E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70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3D1439F" w14:textId="7665B2CD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92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7024B21" w14:textId="7FB7C3F6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6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4–73.8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3E091A0A" w14:textId="4F16FBC6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7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E38BE6E" w14:textId="6121490A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72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EFFD17F" w14:textId="1E16A25B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2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6–72.2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61EE8921" w14:textId="0F3D704D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75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170FAAE8" w14:textId="6C109A3A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382</w:t>
            </w:r>
          </w:p>
        </w:tc>
        <w:tc>
          <w:tcPr>
            <w:tcW w:w="1276" w:type="dxa"/>
            <w:shd w:val="clear" w:color="auto" w:fill="auto"/>
          </w:tcPr>
          <w:p w14:paraId="4C144347" w14:textId="6D129B87" w:rsidR="00240B1E" w:rsidRPr="00240B1E" w:rsidRDefault="00240B1E" w:rsidP="00240B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71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3–79.9</w:t>
            </w:r>
          </w:p>
        </w:tc>
      </w:tr>
      <w:tr w:rsidR="00240B1E" w14:paraId="7AD671C1" w14:textId="77777777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258225" w14:textId="4775E1D7" w:rsidR="00240B1E" w:rsidRPr="00467FD4" w:rsidRDefault="00240B1E" w:rsidP="00240B1E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60–</w:t>
            </w:r>
            <w:r w:rsidR="00461415">
              <w:rPr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7CFE8E7E" w14:textId="6712A5F1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9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4CAD7BCC" w14:textId="3689520B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07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36731D0C" w14:textId="128A5660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5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4–64.0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792E2A53" w14:textId="541A0950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4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B1AB19A" w14:textId="54FBEE6E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74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4A1C6019" w14:textId="1DC11F8E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0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3–59.2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3D9F825D" w14:textId="145E6FC7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61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B58F71D" w14:textId="53F99629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467</w:t>
            </w:r>
          </w:p>
        </w:tc>
        <w:tc>
          <w:tcPr>
            <w:tcW w:w="1276" w:type="dxa"/>
          </w:tcPr>
          <w:p w14:paraId="0F0CD866" w14:textId="53E82768" w:rsidR="00240B1E" w:rsidRPr="00240B1E" w:rsidRDefault="00240B1E" w:rsidP="00240B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240B1E">
              <w:rPr>
                <w:sz w:val="20"/>
                <w:szCs w:val="20"/>
              </w:rPr>
              <w:t>57</w:t>
            </w:r>
            <w:r w:rsidR="00D00AC6">
              <w:rPr>
                <w:sz w:val="20"/>
                <w:szCs w:val="20"/>
              </w:rPr>
              <w:t>.</w:t>
            </w:r>
            <w:r w:rsidRPr="00240B1E">
              <w:rPr>
                <w:sz w:val="20"/>
                <w:szCs w:val="20"/>
              </w:rPr>
              <w:t>1–66.0</w:t>
            </w:r>
          </w:p>
        </w:tc>
      </w:tr>
      <w:tr w:rsidR="005D1825" w14:paraId="323D0EBF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D6FBDE" w14:textId="39C451E5" w:rsidR="005D1825" w:rsidRPr="00467FD4" w:rsidRDefault="005D1825" w:rsidP="005D182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4 days per month</w:t>
            </w:r>
          </w:p>
        </w:tc>
        <w:tc>
          <w:tcPr>
            <w:tcW w:w="567" w:type="dxa"/>
          </w:tcPr>
          <w:p w14:paraId="458925C7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97B0AA0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05372F8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5C6E5B93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0BBFB2F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169FF951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122C5798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4A291A6A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5E73731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8E0B23" w14:paraId="456E015E" w14:textId="77777777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6B74D9" w14:textId="3B869ABA" w:rsidR="008E0B23" w:rsidRPr="00467FD4" w:rsidRDefault="008E0B23" w:rsidP="008E0B23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18–29</w:t>
            </w:r>
          </w:p>
        </w:tc>
        <w:tc>
          <w:tcPr>
            <w:tcW w:w="567" w:type="dxa"/>
          </w:tcPr>
          <w:p w14:paraId="146EA345" w14:textId="29A06686" w:rsidR="008E0B23" w:rsidRPr="00502925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80.4</w:t>
            </w:r>
          </w:p>
        </w:tc>
        <w:tc>
          <w:tcPr>
            <w:tcW w:w="567" w:type="dxa"/>
          </w:tcPr>
          <w:p w14:paraId="737A3A0C" w14:textId="532EF096" w:rsidR="008E0B23" w:rsidRPr="00502925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283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3311D01A" w14:textId="2E5E81EE" w:rsidR="008E0B23" w:rsidRPr="0078714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787143">
              <w:rPr>
                <w:sz w:val="20"/>
                <w:szCs w:val="20"/>
              </w:rPr>
              <w:t>75.</w:t>
            </w:r>
            <w:r>
              <w:rPr>
                <w:sz w:val="20"/>
                <w:szCs w:val="20"/>
              </w:rPr>
              <w:t>8–85.1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4D694518" w14:textId="0B74DDE7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80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5A8C86C7" w14:textId="37040E32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255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5C1B710F" w14:textId="2C4DCE92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75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8–85.5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23CD3474" w14:textId="061CCCE3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89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261FE1D" w14:textId="67E3B55A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220</w:t>
            </w:r>
          </w:p>
        </w:tc>
        <w:tc>
          <w:tcPr>
            <w:tcW w:w="1276" w:type="dxa"/>
          </w:tcPr>
          <w:p w14:paraId="545E6C4F" w14:textId="2C10274C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84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8–93.2</w:t>
            </w:r>
          </w:p>
        </w:tc>
      </w:tr>
      <w:tr w:rsidR="008E0B23" w14:paraId="7C713C5C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8615D0" w14:textId="35EAB7EC" w:rsidR="008E0B23" w:rsidRPr="00467FD4" w:rsidRDefault="008E0B23" w:rsidP="008E0B23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30–44</w:t>
            </w:r>
          </w:p>
        </w:tc>
        <w:tc>
          <w:tcPr>
            <w:tcW w:w="567" w:type="dxa"/>
          </w:tcPr>
          <w:p w14:paraId="5AFFA01B" w14:textId="0989D94E" w:rsidR="008E0B23" w:rsidRPr="00502925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78.5</w:t>
            </w:r>
          </w:p>
        </w:tc>
        <w:tc>
          <w:tcPr>
            <w:tcW w:w="567" w:type="dxa"/>
          </w:tcPr>
          <w:p w14:paraId="1BAE19F5" w14:textId="4AD08FCB" w:rsidR="008E0B23" w:rsidRPr="00502925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366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01267FEF" w14:textId="637C2196" w:rsidR="008E0B23" w:rsidRPr="0078714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787143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–82.8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3D06A294" w14:textId="25AB4C8B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76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297EECB" w14:textId="31A15D12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382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59B0BDAF" w14:textId="3354BE79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71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9–80.4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6C69B78A" w14:textId="2BA0C1C3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80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2EB32896" w14:textId="25B1344F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315</w:t>
            </w:r>
          </w:p>
        </w:tc>
        <w:tc>
          <w:tcPr>
            <w:tcW w:w="1276" w:type="dxa"/>
            <w:shd w:val="clear" w:color="auto" w:fill="auto"/>
          </w:tcPr>
          <w:p w14:paraId="2A28DB49" w14:textId="2340C0E2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75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5–84.4</w:t>
            </w:r>
          </w:p>
        </w:tc>
      </w:tr>
      <w:tr w:rsidR="008E0B23" w14:paraId="35F444EC" w14:textId="77777777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1ADDB9" w14:textId="089EB739" w:rsidR="008E0B23" w:rsidRPr="00467FD4" w:rsidRDefault="008E0B23" w:rsidP="008E0B23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45–59</w:t>
            </w:r>
          </w:p>
        </w:tc>
        <w:tc>
          <w:tcPr>
            <w:tcW w:w="567" w:type="dxa"/>
          </w:tcPr>
          <w:p w14:paraId="36B8CF29" w14:textId="3D8E99B0" w:rsidR="008E0B23" w:rsidRPr="00502925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66.9</w:t>
            </w:r>
          </w:p>
        </w:tc>
        <w:tc>
          <w:tcPr>
            <w:tcW w:w="567" w:type="dxa"/>
          </w:tcPr>
          <w:p w14:paraId="6AF02046" w14:textId="3E294EC4" w:rsidR="008E0B23" w:rsidRPr="00502925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570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1913091B" w14:textId="77F38CF3" w:rsidR="008E0B23" w:rsidRPr="0078714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787143">
              <w:rPr>
                <w:sz w:val="20"/>
                <w:szCs w:val="20"/>
              </w:rPr>
              <w:t>63.</w:t>
            </w:r>
            <w:r>
              <w:rPr>
                <w:sz w:val="20"/>
                <w:szCs w:val="20"/>
              </w:rPr>
              <w:t>1–70.8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0A51050A" w14:textId="2066C9B9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67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13AF4E5" w14:textId="167C4B44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57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2DD1F219" w14:textId="472D07C0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63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0–71.6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6A417B0D" w14:textId="7EAFA80D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68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6D1A96FC" w14:textId="1A3082C8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415</w:t>
            </w:r>
          </w:p>
        </w:tc>
        <w:tc>
          <w:tcPr>
            <w:tcW w:w="1276" w:type="dxa"/>
          </w:tcPr>
          <w:p w14:paraId="301F25A7" w14:textId="27B0BA15" w:rsidR="008E0B23" w:rsidRPr="008E0B23" w:rsidRDefault="008E0B23" w:rsidP="008E0B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64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2–73.1</w:t>
            </w:r>
          </w:p>
        </w:tc>
      </w:tr>
      <w:tr w:rsidR="008E0B23" w14:paraId="4818A9A3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04CF9F" w14:textId="2CC0EB96" w:rsidR="008E0B23" w:rsidRPr="00467FD4" w:rsidRDefault="008E0B23" w:rsidP="008E0B23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60–</w:t>
            </w:r>
            <w:r w:rsidR="00461415">
              <w:rPr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0E9E0851" w14:textId="6C78F8A3" w:rsidR="008E0B23" w:rsidRPr="00502925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64.</w:t>
            </w:r>
            <w:r>
              <w:rPr>
                <w:sz w:val="20"/>
                <w:szCs w:val="20"/>
              </w:rPr>
              <w:t>4</w:t>
            </w:r>
            <w:r w:rsidRPr="005029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5FB1C126" w14:textId="51BF7DE2" w:rsidR="008E0B23" w:rsidRPr="00502925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502925">
              <w:rPr>
                <w:sz w:val="20"/>
                <w:szCs w:val="20"/>
              </w:rPr>
              <w:t>503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14BB1B6" w14:textId="43DA5D0C" w:rsidR="008E0B23" w:rsidRPr="0078714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787143">
              <w:rPr>
                <w:sz w:val="20"/>
                <w:szCs w:val="20"/>
              </w:rPr>
              <w:t>60.2</w:t>
            </w:r>
            <w:r>
              <w:rPr>
                <w:sz w:val="20"/>
                <w:szCs w:val="20"/>
              </w:rPr>
              <w:t>–68.6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0FED63F8" w14:textId="380AA3B5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9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2120D432" w14:textId="39602D5F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72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0379575D" w14:textId="5E55F424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5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9–63.9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61192C0D" w14:textId="3A90ACEE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62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1DBBE171" w14:textId="52160274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22</w:t>
            </w:r>
          </w:p>
        </w:tc>
        <w:tc>
          <w:tcPr>
            <w:tcW w:w="1276" w:type="dxa"/>
            <w:shd w:val="clear" w:color="auto" w:fill="auto"/>
          </w:tcPr>
          <w:p w14:paraId="4BC4630C" w14:textId="4BB2D4DD" w:rsidR="008E0B23" w:rsidRPr="008E0B23" w:rsidRDefault="008E0B23" w:rsidP="008E0B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8E0B23">
              <w:rPr>
                <w:sz w:val="20"/>
                <w:szCs w:val="20"/>
              </w:rPr>
              <w:t>58</w:t>
            </w:r>
            <w:r w:rsidR="00D00AC6">
              <w:rPr>
                <w:sz w:val="20"/>
                <w:szCs w:val="20"/>
              </w:rPr>
              <w:t>.</w:t>
            </w:r>
            <w:r w:rsidRPr="008E0B23">
              <w:rPr>
                <w:sz w:val="20"/>
                <w:szCs w:val="20"/>
              </w:rPr>
              <w:t>2–66.5</w:t>
            </w:r>
          </w:p>
        </w:tc>
      </w:tr>
      <w:tr w:rsidR="005D1825" w14:paraId="2463250F" w14:textId="77777777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30A9BA" w14:textId="13FFEE84" w:rsidR="005D1825" w:rsidRPr="00467FD4" w:rsidRDefault="005D1825" w:rsidP="005D182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2 types of games</w:t>
            </w:r>
          </w:p>
        </w:tc>
        <w:tc>
          <w:tcPr>
            <w:tcW w:w="567" w:type="dxa"/>
          </w:tcPr>
          <w:p w14:paraId="66EC4AC4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1FD2755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37DAB176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5BD6BD94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833BC11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53C2C831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7286EED7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D85B5A7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D9691C6" w14:textId="77777777" w:rsidR="005D1825" w:rsidRPr="00467FD4" w:rsidRDefault="005D1825" w:rsidP="005D18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DC36C5" w14:paraId="4513867A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B50FA0" w14:textId="5C6DFD0B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18–29</w:t>
            </w:r>
          </w:p>
        </w:tc>
        <w:tc>
          <w:tcPr>
            <w:tcW w:w="567" w:type="dxa"/>
          </w:tcPr>
          <w:p w14:paraId="682541CB" w14:textId="6F224D90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3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7859EC53" w14:textId="7A4E795B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431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2CCC155A" w14:textId="1DC0D189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1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4–96.0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2C5BF86F" w14:textId="0E6A3EB8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4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F5692E3" w14:textId="435AB6BE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401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174E0322" w14:textId="79997191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1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7–96.3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26DADBB6" w14:textId="2C8314C3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97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352B9CF9" w14:textId="0114B34D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39</w:t>
            </w:r>
          </w:p>
        </w:tc>
        <w:tc>
          <w:tcPr>
            <w:tcW w:w="1276" w:type="dxa"/>
            <w:shd w:val="clear" w:color="auto" w:fill="auto"/>
          </w:tcPr>
          <w:p w14:paraId="6531DDB6" w14:textId="5D5CBC49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96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2–99.4</w:t>
            </w:r>
          </w:p>
        </w:tc>
      </w:tr>
      <w:tr w:rsidR="00DC36C5" w14:paraId="383E193E" w14:textId="77777777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632F92" w14:textId="02916697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30–44</w:t>
            </w:r>
          </w:p>
        </w:tc>
        <w:tc>
          <w:tcPr>
            <w:tcW w:w="567" w:type="dxa"/>
          </w:tcPr>
          <w:p w14:paraId="7F24B7EC" w14:textId="0644D758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3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EB0C84E" w14:textId="2F929EC8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476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1F011DA6" w14:textId="72B75051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1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2–95.6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08DB1D75" w14:textId="44966EC2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4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905D52A" w14:textId="0A21645A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487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4FCF86EC" w14:textId="2D4693C1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2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1–96.2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6777DD54" w14:textId="7FB7A7E1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96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C72D84C" w14:textId="122F3E4F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94</w:t>
            </w:r>
          </w:p>
        </w:tc>
        <w:tc>
          <w:tcPr>
            <w:tcW w:w="1276" w:type="dxa"/>
          </w:tcPr>
          <w:p w14:paraId="5CE0D451" w14:textId="60748D6F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94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1–97.9</w:t>
            </w:r>
          </w:p>
        </w:tc>
      </w:tr>
      <w:tr w:rsidR="00DC36C5" w14:paraId="67C56368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5B35FE" w14:textId="1F196F4C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45–59</w:t>
            </w:r>
          </w:p>
        </w:tc>
        <w:tc>
          <w:tcPr>
            <w:tcW w:w="567" w:type="dxa"/>
          </w:tcPr>
          <w:p w14:paraId="63331C46" w14:textId="534AD5B5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3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AD0A2D0" w14:textId="26E228E9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19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7102E94A" w14:textId="7AF9E459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1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2–94.9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17BCB306" w14:textId="03DC1D12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3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3D2C9976" w14:textId="3E13958E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590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3082B1E" w14:textId="67A8BFBB" w:rsidR="00DC36C5" w:rsidRPr="00AD4CD1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1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6–95.6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1B6B0347" w14:textId="07E5A655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93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3698B7D" w14:textId="39760C0E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540</w:t>
            </w:r>
          </w:p>
        </w:tc>
        <w:tc>
          <w:tcPr>
            <w:tcW w:w="1276" w:type="dxa"/>
            <w:shd w:val="clear" w:color="auto" w:fill="auto"/>
          </w:tcPr>
          <w:p w14:paraId="33192C4D" w14:textId="532E96B8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91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1–95.3</w:t>
            </w:r>
          </w:p>
        </w:tc>
      </w:tr>
      <w:tr w:rsidR="00DC36C5" w14:paraId="374C5BA5" w14:textId="77777777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837A08" w14:textId="1B4D5654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60–</w:t>
            </w:r>
            <w:r w:rsidR="00461415">
              <w:rPr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40ED31F0" w14:textId="1AF8C1AA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5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6A1A465" w14:textId="4D484CB5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41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622C9938" w14:textId="79F51D59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3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8–96.8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3FEF413" w14:textId="3595D07D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3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6E66AF9" w14:textId="105D3FA8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732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10A2A5C8" w14:textId="00CA11DA" w:rsidR="00DC36C5" w:rsidRPr="00AD4CD1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AD4CD1">
              <w:rPr>
                <w:sz w:val="20"/>
                <w:szCs w:val="20"/>
              </w:rPr>
              <w:t>91</w:t>
            </w:r>
            <w:r w:rsidR="00D00AC6">
              <w:rPr>
                <w:sz w:val="20"/>
                <w:szCs w:val="20"/>
              </w:rPr>
              <w:t>.</w:t>
            </w:r>
            <w:r w:rsidRPr="00AD4CD1">
              <w:rPr>
                <w:sz w:val="20"/>
                <w:szCs w:val="20"/>
              </w:rPr>
              <w:t>9–95.4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4ABE9C88" w14:textId="31FE0057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95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D87F410" w14:textId="00B952A3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691</w:t>
            </w:r>
          </w:p>
        </w:tc>
        <w:tc>
          <w:tcPr>
            <w:tcW w:w="1276" w:type="dxa"/>
          </w:tcPr>
          <w:p w14:paraId="33AAB772" w14:textId="1126E3C8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93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5–96.7</w:t>
            </w:r>
          </w:p>
        </w:tc>
      </w:tr>
      <w:tr w:rsidR="005D1825" w14:paraId="06D84F34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0097C3" w14:textId="0A5C28B4" w:rsidR="005D1825" w:rsidRPr="00467FD4" w:rsidRDefault="005D1825" w:rsidP="005D1825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below all the limits</w:t>
            </w:r>
          </w:p>
        </w:tc>
        <w:tc>
          <w:tcPr>
            <w:tcW w:w="567" w:type="dxa"/>
          </w:tcPr>
          <w:p w14:paraId="35CAFC71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7434468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7AA41CF3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04F787F3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7271785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21BE2388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1665E68F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E4AC0BB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4D0BC64" w14:textId="77777777" w:rsidR="005D1825" w:rsidRPr="00467FD4" w:rsidRDefault="005D1825" w:rsidP="005D18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DC36C5" w14:paraId="2A083E66" w14:textId="77777777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3D10A7" w14:textId="73300E52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18–29</w:t>
            </w:r>
          </w:p>
        </w:tc>
        <w:tc>
          <w:tcPr>
            <w:tcW w:w="567" w:type="dxa"/>
          </w:tcPr>
          <w:p w14:paraId="4EB4DD50" w14:textId="579BB3A5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1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B9B2FA4" w14:textId="5083F741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431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5B7F576E" w14:textId="57AA5E11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27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1–35.9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3F4A0149" w14:textId="7618D0F3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26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15201DB2" w14:textId="741CA78A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0C1FF6C8" w14:textId="0DBA4859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21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8–30.5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414B0437" w14:textId="562E11B5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48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75ED763D" w14:textId="31B466A1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276" w:type="dxa"/>
          </w:tcPr>
          <w:p w14:paraId="31DDEE35" w14:textId="461D66F2" w:rsidR="00DC36C5" w:rsidRPr="00B60E42" w:rsidRDefault="00B60E42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B60E42">
              <w:rPr>
                <w:sz w:val="20"/>
                <w:szCs w:val="20"/>
              </w:rPr>
              <w:t>43</w:t>
            </w:r>
            <w:r w:rsidR="00D00AC6">
              <w:rPr>
                <w:sz w:val="20"/>
                <w:szCs w:val="20"/>
              </w:rPr>
              <w:t>.</w:t>
            </w:r>
            <w:r w:rsidRPr="00B60E42">
              <w:rPr>
                <w:sz w:val="20"/>
                <w:szCs w:val="20"/>
              </w:rPr>
              <w:t>1–53.8</w:t>
            </w:r>
          </w:p>
        </w:tc>
      </w:tr>
      <w:tr w:rsidR="00DC36C5" w14:paraId="77506328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4E8C0D" w14:textId="15A25DD2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30–44</w:t>
            </w:r>
          </w:p>
        </w:tc>
        <w:tc>
          <w:tcPr>
            <w:tcW w:w="567" w:type="dxa"/>
          </w:tcPr>
          <w:p w14:paraId="755F7CA7" w14:textId="24501EA7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47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B3DF9C4" w14:textId="71B15200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476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3A3D202" w14:textId="21F6BD7D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42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8–51.8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7EBC6FAA" w14:textId="77FA6815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9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</w:tcPr>
          <w:p w14:paraId="1E14BDE7" w14:textId="0A5446C2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487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1CC60530" w14:textId="7CDDF94D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5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3–44.1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</w:tcPr>
          <w:p w14:paraId="73C1B3BD" w14:textId="46137BA6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59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19476E" w14:textId="70D203FB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1276" w:type="dxa"/>
            <w:shd w:val="clear" w:color="auto" w:fill="auto"/>
          </w:tcPr>
          <w:p w14:paraId="09D624DA" w14:textId="3D5823CC" w:rsidR="00DC36C5" w:rsidRPr="00B60E42" w:rsidRDefault="00B60E42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B60E42">
              <w:rPr>
                <w:sz w:val="20"/>
                <w:szCs w:val="20"/>
              </w:rPr>
              <w:t>54</w:t>
            </w:r>
            <w:r w:rsidR="00D00AC6">
              <w:rPr>
                <w:sz w:val="20"/>
                <w:szCs w:val="20"/>
              </w:rPr>
              <w:t>.</w:t>
            </w:r>
            <w:r w:rsidRPr="00B60E42">
              <w:rPr>
                <w:sz w:val="20"/>
                <w:szCs w:val="20"/>
              </w:rPr>
              <w:t>4–64.2</w:t>
            </w:r>
          </w:p>
        </w:tc>
      </w:tr>
      <w:tr w:rsidR="00DC36C5" w14:paraId="027F5E22" w14:textId="77777777" w:rsidTr="00FE0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A08A5E" w14:textId="10F608D9" w:rsidR="00DC36C5" w:rsidRPr="00467FD4" w:rsidRDefault="00DC36C5" w:rsidP="00DC36C5">
            <w:pPr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45–59</w:t>
            </w:r>
          </w:p>
        </w:tc>
        <w:tc>
          <w:tcPr>
            <w:tcW w:w="567" w:type="dxa"/>
          </w:tcPr>
          <w:p w14:paraId="50E92791" w14:textId="415CFE8F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5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B9FC357" w14:textId="3AA3BE97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719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5B159607" w14:textId="071462AE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2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2–39.2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62977F0" w14:textId="759CB358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4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5FEB1385" w14:textId="5E2B2A0F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5858AD48" w14:textId="6B0BEE8F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0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2–37.9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5CFC866F" w14:textId="7C284A16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43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14:paraId="5EBE4403" w14:textId="43EF97B0" w:rsidR="00DC36C5" w:rsidRPr="00DC36C5" w:rsidRDefault="00DC36C5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1276" w:type="dxa"/>
          </w:tcPr>
          <w:p w14:paraId="44441250" w14:textId="4B722726" w:rsidR="00DC36C5" w:rsidRPr="00B60E42" w:rsidRDefault="00B60E42" w:rsidP="00DC3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B60E42">
              <w:rPr>
                <w:sz w:val="20"/>
                <w:szCs w:val="20"/>
              </w:rPr>
              <w:t>39</w:t>
            </w:r>
            <w:r w:rsidR="00D00AC6">
              <w:rPr>
                <w:sz w:val="20"/>
                <w:szCs w:val="20"/>
              </w:rPr>
              <w:t>.</w:t>
            </w:r>
            <w:r w:rsidRPr="00B60E4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–48.0</w:t>
            </w:r>
          </w:p>
        </w:tc>
      </w:tr>
      <w:tr w:rsidR="00DC36C5" w14:paraId="32A77462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1F0A01FB" w14:textId="6A12516D" w:rsidR="00DC36C5" w:rsidRPr="00467FD4" w:rsidRDefault="00DC36C5" w:rsidP="00DC36C5">
            <w:pPr>
              <w:rPr>
                <w:b w:val="0"/>
                <w:bCs w:val="0"/>
                <w:sz w:val="20"/>
                <w:szCs w:val="20"/>
              </w:rPr>
            </w:pPr>
            <w:r w:rsidRPr="00467FD4">
              <w:rPr>
                <w:b w:val="0"/>
                <w:bCs w:val="0"/>
                <w:sz w:val="20"/>
                <w:szCs w:val="20"/>
              </w:rPr>
              <w:t>60–</w:t>
            </w:r>
            <w:r w:rsidR="00461415">
              <w:rPr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FACF13" w14:textId="4FC43488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22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E70462" w14:textId="36D3729C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741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4" w:space="0" w:color="auto"/>
            </w:tcBorders>
          </w:tcPr>
          <w:p w14:paraId="2EA026CD" w14:textId="2F1EA5BF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19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7–25.7</w:t>
            </w:r>
          </w:p>
        </w:tc>
        <w:tc>
          <w:tcPr>
            <w:tcW w:w="615" w:type="dxa"/>
            <w:tcBorders>
              <w:left w:val="single" w:sz="4" w:space="0" w:color="auto"/>
              <w:bottom w:val="single" w:sz="4" w:space="0" w:color="auto"/>
            </w:tcBorders>
          </w:tcPr>
          <w:p w14:paraId="50FD6269" w14:textId="587921B6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27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3B52B1E" w14:textId="38F97A62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732</w:t>
            </w:r>
          </w:p>
        </w:tc>
        <w:tc>
          <w:tcPr>
            <w:tcW w:w="1181" w:type="dxa"/>
            <w:tcBorders>
              <w:bottom w:val="single" w:sz="4" w:space="0" w:color="auto"/>
              <w:right w:val="single" w:sz="4" w:space="0" w:color="auto"/>
            </w:tcBorders>
          </w:tcPr>
          <w:p w14:paraId="7843D09F" w14:textId="71217150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24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1–30.6</w:t>
            </w:r>
          </w:p>
        </w:tc>
        <w:tc>
          <w:tcPr>
            <w:tcW w:w="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A762D7" w14:textId="76C759BB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sz w:val="20"/>
                <w:szCs w:val="20"/>
              </w:rPr>
              <w:t>33</w:t>
            </w:r>
            <w:r w:rsidR="00D00AC6">
              <w:rPr>
                <w:sz w:val="20"/>
                <w:szCs w:val="20"/>
              </w:rPr>
              <w:t>.</w:t>
            </w:r>
            <w:r w:rsidRPr="00DC36C5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87AE58" w14:textId="599B1D2B" w:rsidR="00DC36C5" w:rsidRPr="00DC36C5" w:rsidRDefault="00DC36C5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DC36C5"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C383073" w14:textId="62CCE56D" w:rsidR="00DC36C5" w:rsidRPr="00B60E42" w:rsidRDefault="00B60E42" w:rsidP="00DC3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B60E42">
              <w:rPr>
                <w:sz w:val="20"/>
                <w:szCs w:val="20"/>
              </w:rPr>
              <w:t>30</w:t>
            </w:r>
            <w:r w:rsidR="00D00AC6">
              <w:rPr>
                <w:sz w:val="20"/>
                <w:szCs w:val="20"/>
              </w:rPr>
              <w:t>.</w:t>
            </w:r>
            <w:r w:rsidRPr="00B60E42">
              <w:rPr>
                <w:sz w:val="20"/>
                <w:szCs w:val="20"/>
              </w:rPr>
              <w:t>1–37.1</w:t>
            </w:r>
          </w:p>
        </w:tc>
      </w:tr>
    </w:tbl>
    <w:bookmarkEnd w:id="1"/>
    <w:p w14:paraId="0ED2420A" w14:textId="171DB85E" w:rsidR="00373659" w:rsidRPr="00272727" w:rsidRDefault="00272727" w:rsidP="08768F2D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I = Confidence Interval. </w:t>
      </w:r>
      <w:r w:rsidRPr="00272727">
        <w:rPr>
          <w:sz w:val="20"/>
          <w:szCs w:val="20"/>
          <w:lang w:val="en-GB"/>
        </w:rPr>
        <w:t>The percentages were calculated from the weighted data.</w:t>
      </w:r>
    </w:p>
    <w:sectPr w:rsidR="00373659" w:rsidRPr="0027272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824"/>
    <w:rsid w:val="000003E1"/>
    <w:rsid w:val="00000964"/>
    <w:rsid w:val="00002AB4"/>
    <w:rsid w:val="00003C5E"/>
    <w:rsid w:val="00004BDE"/>
    <w:rsid w:val="000057BA"/>
    <w:rsid w:val="00005A45"/>
    <w:rsid w:val="00006E96"/>
    <w:rsid w:val="00010FC6"/>
    <w:rsid w:val="00013B8A"/>
    <w:rsid w:val="00026CD5"/>
    <w:rsid w:val="000308E9"/>
    <w:rsid w:val="00030BD2"/>
    <w:rsid w:val="00031420"/>
    <w:rsid w:val="00034E30"/>
    <w:rsid w:val="00041A69"/>
    <w:rsid w:val="00041AE5"/>
    <w:rsid w:val="00042DB4"/>
    <w:rsid w:val="000503AE"/>
    <w:rsid w:val="00056972"/>
    <w:rsid w:val="000632C5"/>
    <w:rsid w:val="00070CA7"/>
    <w:rsid w:val="00072543"/>
    <w:rsid w:val="00072779"/>
    <w:rsid w:val="00075DCC"/>
    <w:rsid w:val="00075F93"/>
    <w:rsid w:val="0007603F"/>
    <w:rsid w:val="000802DC"/>
    <w:rsid w:val="00090B3A"/>
    <w:rsid w:val="00091A52"/>
    <w:rsid w:val="000939FE"/>
    <w:rsid w:val="00093DE8"/>
    <w:rsid w:val="00097AD6"/>
    <w:rsid w:val="000A0834"/>
    <w:rsid w:val="000A19AF"/>
    <w:rsid w:val="000A32E9"/>
    <w:rsid w:val="000A4C09"/>
    <w:rsid w:val="000A5E1C"/>
    <w:rsid w:val="000B2F21"/>
    <w:rsid w:val="000B5882"/>
    <w:rsid w:val="000B6036"/>
    <w:rsid w:val="000C3E3E"/>
    <w:rsid w:val="000C687B"/>
    <w:rsid w:val="000C79A6"/>
    <w:rsid w:val="000D23A7"/>
    <w:rsid w:val="000D4436"/>
    <w:rsid w:val="000D522E"/>
    <w:rsid w:val="000E61C0"/>
    <w:rsid w:val="00105E9C"/>
    <w:rsid w:val="00107646"/>
    <w:rsid w:val="00107798"/>
    <w:rsid w:val="00112315"/>
    <w:rsid w:val="00124C04"/>
    <w:rsid w:val="00130D02"/>
    <w:rsid w:val="00132EC1"/>
    <w:rsid w:val="00134899"/>
    <w:rsid w:val="0014038E"/>
    <w:rsid w:val="00142174"/>
    <w:rsid w:val="00144F50"/>
    <w:rsid w:val="001473C2"/>
    <w:rsid w:val="00147B6D"/>
    <w:rsid w:val="00147FF8"/>
    <w:rsid w:val="00154EF2"/>
    <w:rsid w:val="0016010A"/>
    <w:rsid w:val="00160C62"/>
    <w:rsid w:val="00161871"/>
    <w:rsid w:val="00163D15"/>
    <w:rsid w:val="001646E8"/>
    <w:rsid w:val="00165638"/>
    <w:rsid w:val="00175612"/>
    <w:rsid w:val="001827A8"/>
    <w:rsid w:val="00182F04"/>
    <w:rsid w:val="001867CA"/>
    <w:rsid w:val="00195793"/>
    <w:rsid w:val="001A150A"/>
    <w:rsid w:val="001A5489"/>
    <w:rsid w:val="001B0287"/>
    <w:rsid w:val="001C1685"/>
    <w:rsid w:val="001C247F"/>
    <w:rsid w:val="001C350A"/>
    <w:rsid w:val="001C499D"/>
    <w:rsid w:val="001C6B1B"/>
    <w:rsid w:val="001C7EE5"/>
    <w:rsid w:val="001D18E2"/>
    <w:rsid w:val="001D45ED"/>
    <w:rsid w:val="001D57F2"/>
    <w:rsid w:val="001D71D7"/>
    <w:rsid w:val="001D7BAF"/>
    <w:rsid w:val="001E2FAF"/>
    <w:rsid w:val="001E57A2"/>
    <w:rsid w:val="001E5B33"/>
    <w:rsid w:val="001E66AD"/>
    <w:rsid w:val="001F1426"/>
    <w:rsid w:val="002003FE"/>
    <w:rsid w:val="002033BB"/>
    <w:rsid w:val="0020652A"/>
    <w:rsid w:val="0022039E"/>
    <w:rsid w:val="00223DD4"/>
    <w:rsid w:val="00226CAE"/>
    <w:rsid w:val="00226D2F"/>
    <w:rsid w:val="0023189B"/>
    <w:rsid w:val="00236AA5"/>
    <w:rsid w:val="00236E8A"/>
    <w:rsid w:val="00240B1E"/>
    <w:rsid w:val="00245557"/>
    <w:rsid w:val="002471A9"/>
    <w:rsid w:val="00252557"/>
    <w:rsid w:val="00252C33"/>
    <w:rsid w:val="00253599"/>
    <w:rsid w:val="00257095"/>
    <w:rsid w:val="00257DAE"/>
    <w:rsid w:val="002635A7"/>
    <w:rsid w:val="002675DC"/>
    <w:rsid w:val="00272727"/>
    <w:rsid w:val="0027632B"/>
    <w:rsid w:val="00276D17"/>
    <w:rsid w:val="002772CE"/>
    <w:rsid w:val="00283ACC"/>
    <w:rsid w:val="00296290"/>
    <w:rsid w:val="002A252E"/>
    <w:rsid w:val="002A2FE4"/>
    <w:rsid w:val="002A3FA7"/>
    <w:rsid w:val="002A6453"/>
    <w:rsid w:val="002B0782"/>
    <w:rsid w:val="002B22C0"/>
    <w:rsid w:val="002B315E"/>
    <w:rsid w:val="002B566D"/>
    <w:rsid w:val="002B6F5A"/>
    <w:rsid w:val="002C13C8"/>
    <w:rsid w:val="002C5088"/>
    <w:rsid w:val="002C706B"/>
    <w:rsid w:val="002C7D4D"/>
    <w:rsid w:val="002D575E"/>
    <w:rsid w:val="002D5C96"/>
    <w:rsid w:val="002E34D2"/>
    <w:rsid w:val="002E443E"/>
    <w:rsid w:val="002E48C9"/>
    <w:rsid w:val="002F0FF2"/>
    <w:rsid w:val="002F1007"/>
    <w:rsid w:val="002F5214"/>
    <w:rsid w:val="002F6790"/>
    <w:rsid w:val="00302F88"/>
    <w:rsid w:val="0030484F"/>
    <w:rsid w:val="0030666E"/>
    <w:rsid w:val="00317155"/>
    <w:rsid w:val="00321801"/>
    <w:rsid w:val="00324A7F"/>
    <w:rsid w:val="00327E62"/>
    <w:rsid w:val="003324F7"/>
    <w:rsid w:val="0034194E"/>
    <w:rsid w:val="00343E5A"/>
    <w:rsid w:val="00355A79"/>
    <w:rsid w:val="00357A2D"/>
    <w:rsid w:val="00362B43"/>
    <w:rsid w:val="00363725"/>
    <w:rsid w:val="00364D2A"/>
    <w:rsid w:val="00365A02"/>
    <w:rsid w:val="00367EB9"/>
    <w:rsid w:val="00373659"/>
    <w:rsid w:val="00376BF6"/>
    <w:rsid w:val="003813B7"/>
    <w:rsid w:val="003816EA"/>
    <w:rsid w:val="00381F7C"/>
    <w:rsid w:val="00390B1C"/>
    <w:rsid w:val="00390B8E"/>
    <w:rsid w:val="00394C5F"/>
    <w:rsid w:val="003974D6"/>
    <w:rsid w:val="003A2390"/>
    <w:rsid w:val="003A5DD2"/>
    <w:rsid w:val="003B0AF9"/>
    <w:rsid w:val="003B28A3"/>
    <w:rsid w:val="003B50D2"/>
    <w:rsid w:val="003B5ED7"/>
    <w:rsid w:val="003B6BF0"/>
    <w:rsid w:val="003C031E"/>
    <w:rsid w:val="003C28F1"/>
    <w:rsid w:val="003C38FF"/>
    <w:rsid w:val="003C4949"/>
    <w:rsid w:val="003D5847"/>
    <w:rsid w:val="003D6A7C"/>
    <w:rsid w:val="003D6E0B"/>
    <w:rsid w:val="003D7CEE"/>
    <w:rsid w:val="003E1268"/>
    <w:rsid w:val="003E1622"/>
    <w:rsid w:val="003E26F9"/>
    <w:rsid w:val="003F0C47"/>
    <w:rsid w:val="003F1589"/>
    <w:rsid w:val="003F20D1"/>
    <w:rsid w:val="003F3F3C"/>
    <w:rsid w:val="00402365"/>
    <w:rsid w:val="00405380"/>
    <w:rsid w:val="004079B3"/>
    <w:rsid w:val="00415C7B"/>
    <w:rsid w:val="0041696F"/>
    <w:rsid w:val="004239C9"/>
    <w:rsid w:val="00425E5B"/>
    <w:rsid w:val="0042651B"/>
    <w:rsid w:val="00426570"/>
    <w:rsid w:val="00426E76"/>
    <w:rsid w:val="004345BA"/>
    <w:rsid w:val="00434B48"/>
    <w:rsid w:val="00437110"/>
    <w:rsid w:val="00442701"/>
    <w:rsid w:val="00443455"/>
    <w:rsid w:val="0044760C"/>
    <w:rsid w:val="00450745"/>
    <w:rsid w:val="00450B5C"/>
    <w:rsid w:val="00450DC7"/>
    <w:rsid w:val="00456E55"/>
    <w:rsid w:val="004577A2"/>
    <w:rsid w:val="00461415"/>
    <w:rsid w:val="0046694B"/>
    <w:rsid w:val="00467FD4"/>
    <w:rsid w:val="004762DF"/>
    <w:rsid w:val="00476F1B"/>
    <w:rsid w:val="004804BD"/>
    <w:rsid w:val="00480B8E"/>
    <w:rsid w:val="00485F86"/>
    <w:rsid w:val="00490225"/>
    <w:rsid w:val="00495690"/>
    <w:rsid w:val="00496997"/>
    <w:rsid w:val="004A6AB3"/>
    <w:rsid w:val="004B34F5"/>
    <w:rsid w:val="004B4D7E"/>
    <w:rsid w:val="004B5E5C"/>
    <w:rsid w:val="004C2C5E"/>
    <w:rsid w:val="004C315B"/>
    <w:rsid w:val="004C365E"/>
    <w:rsid w:val="004C6156"/>
    <w:rsid w:val="004D4680"/>
    <w:rsid w:val="004E7E82"/>
    <w:rsid w:val="004F00D4"/>
    <w:rsid w:val="004F187E"/>
    <w:rsid w:val="004F2A2D"/>
    <w:rsid w:val="004F788D"/>
    <w:rsid w:val="00501056"/>
    <w:rsid w:val="00502925"/>
    <w:rsid w:val="005031E3"/>
    <w:rsid w:val="00503799"/>
    <w:rsid w:val="005113C6"/>
    <w:rsid w:val="00512DD8"/>
    <w:rsid w:val="005141A4"/>
    <w:rsid w:val="00514E9D"/>
    <w:rsid w:val="005205F3"/>
    <w:rsid w:val="005214EB"/>
    <w:rsid w:val="00522913"/>
    <w:rsid w:val="005231C6"/>
    <w:rsid w:val="005257A5"/>
    <w:rsid w:val="00525973"/>
    <w:rsid w:val="0052784E"/>
    <w:rsid w:val="00527B3C"/>
    <w:rsid w:val="00534AC2"/>
    <w:rsid w:val="005350EC"/>
    <w:rsid w:val="00537AF9"/>
    <w:rsid w:val="00546CDB"/>
    <w:rsid w:val="00551A16"/>
    <w:rsid w:val="00554864"/>
    <w:rsid w:val="005553BD"/>
    <w:rsid w:val="005603F4"/>
    <w:rsid w:val="00560C79"/>
    <w:rsid w:val="0056114F"/>
    <w:rsid w:val="005640B8"/>
    <w:rsid w:val="0056745B"/>
    <w:rsid w:val="00571B61"/>
    <w:rsid w:val="00582175"/>
    <w:rsid w:val="0058226B"/>
    <w:rsid w:val="005849F0"/>
    <w:rsid w:val="00591D22"/>
    <w:rsid w:val="00592C27"/>
    <w:rsid w:val="005A07E5"/>
    <w:rsid w:val="005A706D"/>
    <w:rsid w:val="005B2D35"/>
    <w:rsid w:val="005B38AF"/>
    <w:rsid w:val="005C1DC8"/>
    <w:rsid w:val="005C2597"/>
    <w:rsid w:val="005C730A"/>
    <w:rsid w:val="005C7D99"/>
    <w:rsid w:val="005D1825"/>
    <w:rsid w:val="005D18B7"/>
    <w:rsid w:val="005D4955"/>
    <w:rsid w:val="005E246B"/>
    <w:rsid w:val="005F14E7"/>
    <w:rsid w:val="005F153B"/>
    <w:rsid w:val="00601326"/>
    <w:rsid w:val="00606606"/>
    <w:rsid w:val="00607A31"/>
    <w:rsid w:val="00616F99"/>
    <w:rsid w:val="00621C53"/>
    <w:rsid w:val="006305F3"/>
    <w:rsid w:val="00635C34"/>
    <w:rsid w:val="006428EE"/>
    <w:rsid w:val="00642D3B"/>
    <w:rsid w:val="00647FBC"/>
    <w:rsid w:val="00651CEF"/>
    <w:rsid w:val="006523EE"/>
    <w:rsid w:val="00652C44"/>
    <w:rsid w:val="0065461A"/>
    <w:rsid w:val="00662C4D"/>
    <w:rsid w:val="006643E4"/>
    <w:rsid w:val="00665E66"/>
    <w:rsid w:val="00671DAA"/>
    <w:rsid w:val="00674D26"/>
    <w:rsid w:val="006768E5"/>
    <w:rsid w:val="00676FA7"/>
    <w:rsid w:val="00681B08"/>
    <w:rsid w:val="00682F60"/>
    <w:rsid w:val="00683288"/>
    <w:rsid w:val="00683B05"/>
    <w:rsid w:val="006840D5"/>
    <w:rsid w:val="00685985"/>
    <w:rsid w:val="00686163"/>
    <w:rsid w:val="00690FC6"/>
    <w:rsid w:val="0069142E"/>
    <w:rsid w:val="00691CE0"/>
    <w:rsid w:val="006940A4"/>
    <w:rsid w:val="00696E34"/>
    <w:rsid w:val="006A0A3A"/>
    <w:rsid w:val="006A68ED"/>
    <w:rsid w:val="006B2191"/>
    <w:rsid w:val="006B5B09"/>
    <w:rsid w:val="006B745C"/>
    <w:rsid w:val="006B775A"/>
    <w:rsid w:val="006B78EB"/>
    <w:rsid w:val="006C2C1B"/>
    <w:rsid w:val="006C5CA4"/>
    <w:rsid w:val="006D030E"/>
    <w:rsid w:val="006D2653"/>
    <w:rsid w:val="006E08E6"/>
    <w:rsid w:val="006E51D3"/>
    <w:rsid w:val="006E71DA"/>
    <w:rsid w:val="006E7681"/>
    <w:rsid w:val="006E78BD"/>
    <w:rsid w:val="006E7BD6"/>
    <w:rsid w:val="006F1A0E"/>
    <w:rsid w:val="006F1CDA"/>
    <w:rsid w:val="0070007D"/>
    <w:rsid w:val="00700134"/>
    <w:rsid w:val="00702E74"/>
    <w:rsid w:val="00705182"/>
    <w:rsid w:val="0071246A"/>
    <w:rsid w:val="00713663"/>
    <w:rsid w:val="0071410E"/>
    <w:rsid w:val="00726D0B"/>
    <w:rsid w:val="00730C2A"/>
    <w:rsid w:val="00732C52"/>
    <w:rsid w:val="00736B3F"/>
    <w:rsid w:val="00740FB4"/>
    <w:rsid w:val="00745E43"/>
    <w:rsid w:val="0075045D"/>
    <w:rsid w:val="00751487"/>
    <w:rsid w:val="00755B10"/>
    <w:rsid w:val="00756410"/>
    <w:rsid w:val="00761646"/>
    <w:rsid w:val="00763240"/>
    <w:rsid w:val="007659CD"/>
    <w:rsid w:val="00767D80"/>
    <w:rsid w:val="00770A35"/>
    <w:rsid w:val="00770DE0"/>
    <w:rsid w:val="00785356"/>
    <w:rsid w:val="00786C11"/>
    <w:rsid w:val="00787143"/>
    <w:rsid w:val="00791154"/>
    <w:rsid w:val="00792C47"/>
    <w:rsid w:val="00794422"/>
    <w:rsid w:val="007A2368"/>
    <w:rsid w:val="007A5F47"/>
    <w:rsid w:val="007A6465"/>
    <w:rsid w:val="007A77C3"/>
    <w:rsid w:val="007A7F65"/>
    <w:rsid w:val="007B0B7F"/>
    <w:rsid w:val="007C26D4"/>
    <w:rsid w:val="007C3804"/>
    <w:rsid w:val="007C3D29"/>
    <w:rsid w:val="007D17BD"/>
    <w:rsid w:val="007D2E7B"/>
    <w:rsid w:val="007D7B11"/>
    <w:rsid w:val="007E18AF"/>
    <w:rsid w:val="007E3C64"/>
    <w:rsid w:val="007E4619"/>
    <w:rsid w:val="007E67A2"/>
    <w:rsid w:val="007F5DB2"/>
    <w:rsid w:val="008013D8"/>
    <w:rsid w:val="00801F19"/>
    <w:rsid w:val="00814490"/>
    <w:rsid w:val="00815352"/>
    <w:rsid w:val="008226D6"/>
    <w:rsid w:val="008229EB"/>
    <w:rsid w:val="00827C87"/>
    <w:rsid w:val="008304F9"/>
    <w:rsid w:val="00837DD0"/>
    <w:rsid w:val="00840C28"/>
    <w:rsid w:val="00841448"/>
    <w:rsid w:val="008415A1"/>
    <w:rsid w:val="008423A5"/>
    <w:rsid w:val="008438CB"/>
    <w:rsid w:val="008477F5"/>
    <w:rsid w:val="008506EE"/>
    <w:rsid w:val="00853029"/>
    <w:rsid w:val="0085399F"/>
    <w:rsid w:val="00855220"/>
    <w:rsid w:val="00855650"/>
    <w:rsid w:val="008577B6"/>
    <w:rsid w:val="0086026D"/>
    <w:rsid w:val="00863EE3"/>
    <w:rsid w:val="00883F3F"/>
    <w:rsid w:val="00885CD3"/>
    <w:rsid w:val="00886660"/>
    <w:rsid w:val="008872E7"/>
    <w:rsid w:val="00890C31"/>
    <w:rsid w:val="00890D62"/>
    <w:rsid w:val="00897C35"/>
    <w:rsid w:val="008A52A1"/>
    <w:rsid w:val="008A5CE9"/>
    <w:rsid w:val="008B30DD"/>
    <w:rsid w:val="008B3EB6"/>
    <w:rsid w:val="008B5797"/>
    <w:rsid w:val="008B72E0"/>
    <w:rsid w:val="008C0805"/>
    <w:rsid w:val="008C1882"/>
    <w:rsid w:val="008C1967"/>
    <w:rsid w:val="008C324F"/>
    <w:rsid w:val="008C687B"/>
    <w:rsid w:val="008C6BF3"/>
    <w:rsid w:val="008D0490"/>
    <w:rsid w:val="008D719A"/>
    <w:rsid w:val="008E0B23"/>
    <w:rsid w:val="008E180F"/>
    <w:rsid w:val="008E31A1"/>
    <w:rsid w:val="008F4E52"/>
    <w:rsid w:val="008F7753"/>
    <w:rsid w:val="00903EEE"/>
    <w:rsid w:val="0090671A"/>
    <w:rsid w:val="009131D8"/>
    <w:rsid w:val="0091381F"/>
    <w:rsid w:val="009140AD"/>
    <w:rsid w:val="00914F6B"/>
    <w:rsid w:val="0092040D"/>
    <w:rsid w:val="00926F39"/>
    <w:rsid w:val="009355AC"/>
    <w:rsid w:val="009415C2"/>
    <w:rsid w:val="009452D8"/>
    <w:rsid w:val="00950934"/>
    <w:rsid w:val="00950B33"/>
    <w:rsid w:val="009560B6"/>
    <w:rsid w:val="009634B1"/>
    <w:rsid w:val="00972BE1"/>
    <w:rsid w:val="00973613"/>
    <w:rsid w:val="00974BBD"/>
    <w:rsid w:val="00976979"/>
    <w:rsid w:val="00981824"/>
    <w:rsid w:val="009820F7"/>
    <w:rsid w:val="00991560"/>
    <w:rsid w:val="009A2C12"/>
    <w:rsid w:val="009A3B73"/>
    <w:rsid w:val="009B5416"/>
    <w:rsid w:val="009B66E3"/>
    <w:rsid w:val="009B6F4E"/>
    <w:rsid w:val="009C0771"/>
    <w:rsid w:val="009C4426"/>
    <w:rsid w:val="009D71AB"/>
    <w:rsid w:val="009E2260"/>
    <w:rsid w:val="009E4504"/>
    <w:rsid w:val="009E55E5"/>
    <w:rsid w:val="009E7AE3"/>
    <w:rsid w:val="009F768E"/>
    <w:rsid w:val="00A03127"/>
    <w:rsid w:val="00A04231"/>
    <w:rsid w:val="00A05A3E"/>
    <w:rsid w:val="00A05B76"/>
    <w:rsid w:val="00A05F33"/>
    <w:rsid w:val="00A0680F"/>
    <w:rsid w:val="00A10DF2"/>
    <w:rsid w:val="00A1128E"/>
    <w:rsid w:val="00A1209B"/>
    <w:rsid w:val="00A208CF"/>
    <w:rsid w:val="00A20FCC"/>
    <w:rsid w:val="00A348E2"/>
    <w:rsid w:val="00A35077"/>
    <w:rsid w:val="00A36469"/>
    <w:rsid w:val="00A42FEF"/>
    <w:rsid w:val="00A50B12"/>
    <w:rsid w:val="00A51B03"/>
    <w:rsid w:val="00A55459"/>
    <w:rsid w:val="00A6557E"/>
    <w:rsid w:val="00A672CE"/>
    <w:rsid w:val="00A70CD8"/>
    <w:rsid w:val="00A7137D"/>
    <w:rsid w:val="00A72A6C"/>
    <w:rsid w:val="00A73C84"/>
    <w:rsid w:val="00A76A70"/>
    <w:rsid w:val="00A80E14"/>
    <w:rsid w:val="00A82657"/>
    <w:rsid w:val="00A83340"/>
    <w:rsid w:val="00A9375A"/>
    <w:rsid w:val="00A94DB5"/>
    <w:rsid w:val="00A95480"/>
    <w:rsid w:val="00A97B7C"/>
    <w:rsid w:val="00AA349A"/>
    <w:rsid w:val="00AA56C9"/>
    <w:rsid w:val="00AB34FD"/>
    <w:rsid w:val="00AB7C9F"/>
    <w:rsid w:val="00AC0B69"/>
    <w:rsid w:val="00AC2FC0"/>
    <w:rsid w:val="00AC3D4A"/>
    <w:rsid w:val="00AC72C4"/>
    <w:rsid w:val="00AD4CD1"/>
    <w:rsid w:val="00AD59C5"/>
    <w:rsid w:val="00AE12E9"/>
    <w:rsid w:val="00AE7F8A"/>
    <w:rsid w:val="00AF2C76"/>
    <w:rsid w:val="00AF4A86"/>
    <w:rsid w:val="00B00BD3"/>
    <w:rsid w:val="00B02E87"/>
    <w:rsid w:val="00B072EF"/>
    <w:rsid w:val="00B10EEA"/>
    <w:rsid w:val="00B17620"/>
    <w:rsid w:val="00B17A58"/>
    <w:rsid w:val="00B40261"/>
    <w:rsid w:val="00B50A13"/>
    <w:rsid w:val="00B50E74"/>
    <w:rsid w:val="00B54E8D"/>
    <w:rsid w:val="00B56E74"/>
    <w:rsid w:val="00B60E42"/>
    <w:rsid w:val="00B70173"/>
    <w:rsid w:val="00B74043"/>
    <w:rsid w:val="00B744C9"/>
    <w:rsid w:val="00B8124C"/>
    <w:rsid w:val="00B86E15"/>
    <w:rsid w:val="00B87D11"/>
    <w:rsid w:val="00B92E85"/>
    <w:rsid w:val="00B96524"/>
    <w:rsid w:val="00B9703F"/>
    <w:rsid w:val="00B970FA"/>
    <w:rsid w:val="00BA14F6"/>
    <w:rsid w:val="00BA1A10"/>
    <w:rsid w:val="00BA73E5"/>
    <w:rsid w:val="00BB1751"/>
    <w:rsid w:val="00BB2725"/>
    <w:rsid w:val="00BB6F6D"/>
    <w:rsid w:val="00BC1FB1"/>
    <w:rsid w:val="00BC40A1"/>
    <w:rsid w:val="00BC43F2"/>
    <w:rsid w:val="00BC4FF0"/>
    <w:rsid w:val="00BC5AC2"/>
    <w:rsid w:val="00BD07DA"/>
    <w:rsid w:val="00BD22E4"/>
    <w:rsid w:val="00BD55EC"/>
    <w:rsid w:val="00BE2C54"/>
    <w:rsid w:val="00BE43C5"/>
    <w:rsid w:val="00BE4833"/>
    <w:rsid w:val="00BF1309"/>
    <w:rsid w:val="00BF1A1B"/>
    <w:rsid w:val="00BF3BAE"/>
    <w:rsid w:val="00BF4608"/>
    <w:rsid w:val="00C017DF"/>
    <w:rsid w:val="00C01DB6"/>
    <w:rsid w:val="00C14658"/>
    <w:rsid w:val="00C17DD6"/>
    <w:rsid w:val="00C22B27"/>
    <w:rsid w:val="00C22C5B"/>
    <w:rsid w:val="00C23C15"/>
    <w:rsid w:val="00C23C9B"/>
    <w:rsid w:val="00C27E2B"/>
    <w:rsid w:val="00C31358"/>
    <w:rsid w:val="00C32401"/>
    <w:rsid w:val="00C4197D"/>
    <w:rsid w:val="00C438AE"/>
    <w:rsid w:val="00C47BE3"/>
    <w:rsid w:val="00C522B1"/>
    <w:rsid w:val="00C54F7B"/>
    <w:rsid w:val="00C5592E"/>
    <w:rsid w:val="00C56148"/>
    <w:rsid w:val="00C62CDF"/>
    <w:rsid w:val="00C645A0"/>
    <w:rsid w:val="00C64A1E"/>
    <w:rsid w:val="00C7254B"/>
    <w:rsid w:val="00C7410C"/>
    <w:rsid w:val="00C74645"/>
    <w:rsid w:val="00C74B16"/>
    <w:rsid w:val="00C75CAA"/>
    <w:rsid w:val="00C77782"/>
    <w:rsid w:val="00C77C89"/>
    <w:rsid w:val="00C8084B"/>
    <w:rsid w:val="00C8288A"/>
    <w:rsid w:val="00C82E70"/>
    <w:rsid w:val="00C83D83"/>
    <w:rsid w:val="00C90F77"/>
    <w:rsid w:val="00C93657"/>
    <w:rsid w:val="00C93CC3"/>
    <w:rsid w:val="00C94C65"/>
    <w:rsid w:val="00CA0271"/>
    <w:rsid w:val="00CA0C18"/>
    <w:rsid w:val="00CB113F"/>
    <w:rsid w:val="00CB229E"/>
    <w:rsid w:val="00CB5180"/>
    <w:rsid w:val="00CB740F"/>
    <w:rsid w:val="00CC287F"/>
    <w:rsid w:val="00CC5724"/>
    <w:rsid w:val="00CC7CA9"/>
    <w:rsid w:val="00CE0F3B"/>
    <w:rsid w:val="00CE4A36"/>
    <w:rsid w:val="00CE7A86"/>
    <w:rsid w:val="00CF4CEE"/>
    <w:rsid w:val="00CF611A"/>
    <w:rsid w:val="00D00AC6"/>
    <w:rsid w:val="00D060C1"/>
    <w:rsid w:val="00D15D55"/>
    <w:rsid w:val="00D2352D"/>
    <w:rsid w:val="00D23CDC"/>
    <w:rsid w:val="00D24EDA"/>
    <w:rsid w:val="00D27625"/>
    <w:rsid w:val="00D306EF"/>
    <w:rsid w:val="00D31317"/>
    <w:rsid w:val="00D33133"/>
    <w:rsid w:val="00D34DC0"/>
    <w:rsid w:val="00D37623"/>
    <w:rsid w:val="00D42319"/>
    <w:rsid w:val="00D42759"/>
    <w:rsid w:val="00D45531"/>
    <w:rsid w:val="00D45673"/>
    <w:rsid w:val="00D45F72"/>
    <w:rsid w:val="00D45FE1"/>
    <w:rsid w:val="00D51C0A"/>
    <w:rsid w:val="00D5555A"/>
    <w:rsid w:val="00D5644F"/>
    <w:rsid w:val="00D56CFC"/>
    <w:rsid w:val="00D61C5A"/>
    <w:rsid w:val="00D62BE6"/>
    <w:rsid w:val="00D650BD"/>
    <w:rsid w:val="00D65910"/>
    <w:rsid w:val="00D66A8E"/>
    <w:rsid w:val="00D66F6E"/>
    <w:rsid w:val="00D700AC"/>
    <w:rsid w:val="00D705F9"/>
    <w:rsid w:val="00D74683"/>
    <w:rsid w:val="00D76BCC"/>
    <w:rsid w:val="00D818A0"/>
    <w:rsid w:val="00D8259E"/>
    <w:rsid w:val="00D84468"/>
    <w:rsid w:val="00DA00D0"/>
    <w:rsid w:val="00DA0C88"/>
    <w:rsid w:val="00DA1BDC"/>
    <w:rsid w:val="00DA1C61"/>
    <w:rsid w:val="00DA2BA3"/>
    <w:rsid w:val="00DA3A70"/>
    <w:rsid w:val="00DA42E9"/>
    <w:rsid w:val="00DA4733"/>
    <w:rsid w:val="00DA5E88"/>
    <w:rsid w:val="00DB41C8"/>
    <w:rsid w:val="00DB440D"/>
    <w:rsid w:val="00DC2DE2"/>
    <w:rsid w:val="00DC36C5"/>
    <w:rsid w:val="00DC438F"/>
    <w:rsid w:val="00DC73CC"/>
    <w:rsid w:val="00DD4198"/>
    <w:rsid w:val="00DD5694"/>
    <w:rsid w:val="00DE0FE9"/>
    <w:rsid w:val="00DE1006"/>
    <w:rsid w:val="00DE5DB4"/>
    <w:rsid w:val="00DF5EB3"/>
    <w:rsid w:val="00E01E79"/>
    <w:rsid w:val="00E02C20"/>
    <w:rsid w:val="00E032AD"/>
    <w:rsid w:val="00E06399"/>
    <w:rsid w:val="00E1082F"/>
    <w:rsid w:val="00E14532"/>
    <w:rsid w:val="00E1498F"/>
    <w:rsid w:val="00E16BF4"/>
    <w:rsid w:val="00E22805"/>
    <w:rsid w:val="00E25A9D"/>
    <w:rsid w:val="00E3005A"/>
    <w:rsid w:val="00E33754"/>
    <w:rsid w:val="00E345D1"/>
    <w:rsid w:val="00E37D4A"/>
    <w:rsid w:val="00E410B2"/>
    <w:rsid w:val="00E425FA"/>
    <w:rsid w:val="00E4376B"/>
    <w:rsid w:val="00E439E3"/>
    <w:rsid w:val="00E4442D"/>
    <w:rsid w:val="00E45A23"/>
    <w:rsid w:val="00E47AF1"/>
    <w:rsid w:val="00E603F1"/>
    <w:rsid w:val="00E6054A"/>
    <w:rsid w:val="00E64ACB"/>
    <w:rsid w:val="00E7055E"/>
    <w:rsid w:val="00E74060"/>
    <w:rsid w:val="00E75194"/>
    <w:rsid w:val="00E81679"/>
    <w:rsid w:val="00E85F9C"/>
    <w:rsid w:val="00E879D4"/>
    <w:rsid w:val="00E9342C"/>
    <w:rsid w:val="00E94730"/>
    <w:rsid w:val="00E96096"/>
    <w:rsid w:val="00EA15F7"/>
    <w:rsid w:val="00EA377B"/>
    <w:rsid w:val="00EB5953"/>
    <w:rsid w:val="00EC04ED"/>
    <w:rsid w:val="00EC425E"/>
    <w:rsid w:val="00EC44C6"/>
    <w:rsid w:val="00ED2407"/>
    <w:rsid w:val="00ED3AB1"/>
    <w:rsid w:val="00ED5E91"/>
    <w:rsid w:val="00EE219D"/>
    <w:rsid w:val="00EE437F"/>
    <w:rsid w:val="00EE47E0"/>
    <w:rsid w:val="00EF10F7"/>
    <w:rsid w:val="00EF7D4D"/>
    <w:rsid w:val="00EF7F28"/>
    <w:rsid w:val="00F038C9"/>
    <w:rsid w:val="00F050F3"/>
    <w:rsid w:val="00F10BA9"/>
    <w:rsid w:val="00F169F5"/>
    <w:rsid w:val="00F25040"/>
    <w:rsid w:val="00F26DE0"/>
    <w:rsid w:val="00F32DA1"/>
    <w:rsid w:val="00F33D09"/>
    <w:rsid w:val="00F36882"/>
    <w:rsid w:val="00F37238"/>
    <w:rsid w:val="00F41234"/>
    <w:rsid w:val="00F4231F"/>
    <w:rsid w:val="00F463CC"/>
    <w:rsid w:val="00F54F89"/>
    <w:rsid w:val="00F6316A"/>
    <w:rsid w:val="00F654B9"/>
    <w:rsid w:val="00F6644A"/>
    <w:rsid w:val="00F71049"/>
    <w:rsid w:val="00F71293"/>
    <w:rsid w:val="00F72D55"/>
    <w:rsid w:val="00F7369A"/>
    <w:rsid w:val="00F738E9"/>
    <w:rsid w:val="00F916E2"/>
    <w:rsid w:val="00F95497"/>
    <w:rsid w:val="00F95730"/>
    <w:rsid w:val="00F95BA5"/>
    <w:rsid w:val="00F95EDC"/>
    <w:rsid w:val="00FA35FD"/>
    <w:rsid w:val="00FA37E9"/>
    <w:rsid w:val="00FA412B"/>
    <w:rsid w:val="00FB4718"/>
    <w:rsid w:val="00FB5591"/>
    <w:rsid w:val="00FB57C8"/>
    <w:rsid w:val="00FB5A17"/>
    <w:rsid w:val="00FC3B7C"/>
    <w:rsid w:val="00FC5749"/>
    <w:rsid w:val="00FD27E6"/>
    <w:rsid w:val="00FD2CAA"/>
    <w:rsid w:val="00FD780C"/>
    <w:rsid w:val="00FE0A95"/>
    <w:rsid w:val="00FE3806"/>
    <w:rsid w:val="00FE7C43"/>
    <w:rsid w:val="00FF0547"/>
    <w:rsid w:val="00FF2AE7"/>
    <w:rsid w:val="08768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572CA"/>
  <w15:chartTrackingRefBased/>
  <w15:docId w15:val="{EC650ECE-0817-49C3-B1BE-33568166A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8182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4">
    <w:name w:val="Plain Table 4"/>
    <w:basedOn w:val="Normaalitaulukko"/>
    <w:uiPriority w:val="44"/>
    <w:rsid w:val="00981824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uvaotsikko">
    <w:name w:val="caption"/>
    <w:basedOn w:val="Normaali"/>
    <w:next w:val="Normaali"/>
    <w:uiPriority w:val="35"/>
    <w:unhideWhenUsed/>
    <w:qFormat/>
    <w:rsid w:val="00C1465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1fe10a-d9e4-4efa-a87e-7d8b3df38977">
      <Terms xmlns="http://schemas.microsoft.com/office/infopath/2007/PartnerControls"/>
    </lcf76f155ced4ddcb4097134ff3c332f>
    <TaxCatchAll xmlns="20fe7535-6d1d-4e50-b18d-8ddb4d7e870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913D085A02D4DC42BCC43904030B7FF2" ma:contentTypeVersion="13" ma:contentTypeDescription="Luo uusi asiakirja." ma:contentTypeScope="" ma:versionID="bc16a57c818eb36a672173fa6865360d">
  <xsd:schema xmlns:xsd="http://www.w3.org/2001/XMLSchema" xmlns:xs="http://www.w3.org/2001/XMLSchema" xmlns:p="http://schemas.microsoft.com/office/2006/metadata/properties" xmlns:ns2="691fe10a-d9e4-4efa-a87e-7d8b3df38977" xmlns:ns3="20fe7535-6d1d-4e50-b18d-8ddb4d7e8707" targetNamespace="http://schemas.microsoft.com/office/2006/metadata/properties" ma:root="true" ma:fieldsID="a7cd569065a101fcc34460d001ae2eb7" ns2:_="" ns3:_="">
    <xsd:import namespace="691fe10a-d9e4-4efa-a87e-7d8b3df38977"/>
    <xsd:import namespace="20fe7535-6d1d-4e50-b18d-8ddb4d7e87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1fe10a-d9e4-4efa-a87e-7d8b3df38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Kuvien tunnisteet" ma:readOnly="false" ma:fieldId="{5cf76f15-5ced-4ddc-b409-7134ff3c332f}" ma:taxonomyMulti="true" ma:sspId="d80f177e-0a1a-4748-b4ec-cb99291f6a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e7535-6d1d-4e50-b18d-8ddb4d7e870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52aa742-7893-4092-a2f3-c5d673dfd58f}" ma:internalName="TaxCatchAll" ma:showField="CatchAllData" ma:web="20fe7535-6d1d-4e50-b18d-8ddb4d7e8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EC5FF9-CD67-4197-9380-894E4A1F6119}">
  <ds:schemaRefs>
    <ds:schemaRef ds:uri="http://schemas.microsoft.com/office/2006/metadata/properties"/>
    <ds:schemaRef ds:uri="http://schemas.microsoft.com/office/infopath/2007/PartnerControls"/>
    <ds:schemaRef ds:uri="691fe10a-d9e4-4efa-a87e-7d8b3df38977"/>
    <ds:schemaRef ds:uri="20fe7535-6d1d-4e50-b18d-8ddb4d7e8707"/>
  </ds:schemaRefs>
</ds:datastoreItem>
</file>

<file path=customXml/itemProps2.xml><?xml version="1.0" encoding="utf-8"?>
<ds:datastoreItem xmlns:ds="http://schemas.openxmlformats.org/officeDocument/2006/customXml" ds:itemID="{F491CACC-AC87-49B9-8745-972A1FF6BC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3A7DAB-B38F-4CDD-B32F-DA3787C5FA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1fe10a-d9e4-4efa-a87e-7d8b3df38977"/>
    <ds:schemaRef ds:uri="20fe7535-6d1d-4e50-b18d-8ddb4d7e87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3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Grönroos</dc:creator>
  <cp:keywords/>
  <dc:description/>
  <cp:lastModifiedBy>Tanja Grönroos</cp:lastModifiedBy>
  <cp:revision>16</cp:revision>
  <dcterms:created xsi:type="dcterms:W3CDTF">2024-08-13T08:20:00Z</dcterms:created>
  <dcterms:modified xsi:type="dcterms:W3CDTF">2024-09-03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3D085A02D4DC42BCC43904030B7FF2</vt:lpwstr>
  </property>
  <property fmtid="{D5CDD505-2E9C-101B-9397-08002B2CF9AE}" pid="3" name="MediaServiceImageTags">
    <vt:lpwstr/>
  </property>
</Properties>
</file>